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C94" w:rsidRPr="00467C94" w:rsidRDefault="00467C94">
      <w:pPr>
        <w:rPr>
          <w:b/>
          <w:sz w:val="24"/>
        </w:rPr>
      </w:pPr>
      <w:r w:rsidRPr="00467C94">
        <w:rPr>
          <w:b/>
          <w:sz w:val="24"/>
        </w:rPr>
        <w:t>Supplementary File 4 Flow of participants through the study</w:t>
      </w:r>
    </w:p>
    <w:p w:rsidR="00467C94" w:rsidRPr="00467C94" w:rsidRDefault="00467C94">
      <w:proofErr w:type="gramStart"/>
      <w:r w:rsidRPr="00467C94">
        <w:t>Reproduced from</w:t>
      </w:r>
      <w:r>
        <w:t>:</w:t>
      </w:r>
      <w:r w:rsidRPr="00467C94">
        <w:t xml:space="preserve"> Joseph RM, Soames J, Wright M, Sultana K, van Staa TP, Dixon WG.</w:t>
      </w:r>
      <w:proofErr w:type="gramEnd"/>
      <w:r w:rsidRPr="00467C94">
        <w:t xml:space="preserve"> Supplementing electronic health records through sample collection and patient diaries: A study set within a primary care research database. </w:t>
      </w:r>
      <w:proofErr w:type="spellStart"/>
      <w:proofErr w:type="gramStart"/>
      <w:r w:rsidRPr="00467C94">
        <w:t>Pharmacoepidemiol</w:t>
      </w:r>
      <w:proofErr w:type="spellEnd"/>
      <w:r w:rsidRPr="00467C94">
        <w:t xml:space="preserve"> Drug </w:t>
      </w:r>
      <w:proofErr w:type="spellStart"/>
      <w:r w:rsidRPr="00467C94">
        <w:t>Saf</w:t>
      </w:r>
      <w:proofErr w:type="spellEnd"/>
      <w:r w:rsidRPr="00467C94">
        <w:t>.</w:t>
      </w:r>
      <w:proofErr w:type="gramEnd"/>
      <w:r w:rsidRPr="00467C94">
        <w:t xml:space="preserve"> 2017</w:t>
      </w:r>
      <w:proofErr w:type="gramStart"/>
      <w:r w:rsidRPr="00467C94">
        <w:t>;1</w:t>
      </w:r>
      <w:proofErr w:type="gramEnd"/>
      <w:r w:rsidRPr="00467C94">
        <w:t>–4. https://doi.org/10.1002/pds.4323</w:t>
      </w:r>
    </w:p>
    <w:p w:rsidR="00467C94" w:rsidRDefault="00467C94">
      <w:r w:rsidRPr="00467C94">
        <w:t xml:space="preserve">This article is available under the terms of the Creative Commons Attribution License (CC BY) (which may be updated from time to time) and permits use, distribution and reproduction in any medium, provided that the </w:t>
      </w:r>
      <w:r w:rsidR="009C32E0">
        <w:t>c</w:t>
      </w:r>
      <w:bookmarkStart w:id="0" w:name="_GoBack"/>
      <w:bookmarkEnd w:id="0"/>
      <w:r w:rsidRPr="00467C94">
        <w:t>ontribution is properly cited.</w:t>
      </w:r>
    </w:p>
    <w:p w:rsidR="001D7C65" w:rsidRDefault="001D7C65" w:rsidP="001D7C65">
      <w:r>
        <w:rPr>
          <w:noProof/>
          <w:lang w:eastAsia="en-GB"/>
        </w:rPr>
        <mc:AlternateContent>
          <mc:Choice Requires="wpg">
            <w:drawing>
              <wp:anchor distT="0" distB="0" distL="114300" distR="114300" simplePos="0" relativeHeight="251659264" behindDoc="0" locked="0" layoutInCell="1" allowOverlap="1" wp14:anchorId="25979012" wp14:editId="427ED33D">
                <wp:simplePos x="0" y="0"/>
                <wp:positionH relativeFrom="column">
                  <wp:posOffset>177800</wp:posOffset>
                </wp:positionH>
                <wp:positionV relativeFrom="paragraph">
                  <wp:posOffset>41910</wp:posOffset>
                </wp:positionV>
                <wp:extent cx="4234218" cy="7197907"/>
                <wp:effectExtent l="57150" t="0" r="0" b="98425"/>
                <wp:wrapSquare wrapText="bothSides"/>
                <wp:docPr id="309" name="Group 309"/>
                <wp:cNvGraphicFramePr/>
                <a:graphic xmlns:a="http://schemas.openxmlformats.org/drawingml/2006/main">
                  <a:graphicData uri="http://schemas.microsoft.com/office/word/2010/wordprocessingGroup">
                    <wpg:wgp>
                      <wpg:cNvGrpSpPr/>
                      <wpg:grpSpPr>
                        <a:xfrm>
                          <a:off x="0" y="0"/>
                          <a:ext cx="4234218" cy="7197907"/>
                          <a:chOff x="0" y="0"/>
                          <a:chExt cx="4234218" cy="7197907"/>
                        </a:xfrm>
                      </wpg:grpSpPr>
                      <wpg:grpSp>
                        <wpg:cNvPr id="310" name="Group 310"/>
                        <wpg:cNvGrpSpPr/>
                        <wpg:grpSpPr>
                          <a:xfrm>
                            <a:off x="0" y="0"/>
                            <a:ext cx="4234218" cy="7197907"/>
                            <a:chOff x="0" y="0"/>
                            <a:chExt cx="4234218" cy="7197907"/>
                          </a:xfrm>
                        </wpg:grpSpPr>
                        <wpg:grpSp>
                          <wpg:cNvPr id="311" name="Group 311"/>
                          <wpg:cNvGrpSpPr/>
                          <wpg:grpSpPr>
                            <a:xfrm>
                              <a:off x="805218" y="0"/>
                              <a:ext cx="3429000" cy="7004229"/>
                              <a:chOff x="0" y="0"/>
                              <a:chExt cx="3429000" cy="7005173"/>
                            </a:xfrm>
                          </wpg:grpSpPr>
                          <wps:wsp>
                            <wps:cNvPr id="312" name="Rounded Rectangle 312"/>
                            <wps:cNvSpPr/>
                            <wps:spPr>
                              <a:xfrm>
                                <a:off x="1943100" y="342900"/>
                                <a:ext cx="1371600" cy="6858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otentially eligible based on EHR:</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397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3" name="Rounded Rectangle 313"/>
                            <wps:cNvSpPr/>
                            <wps:spPr>
                              <a:xfrm>
                                <a:off x="0" y="342900"/>
                                <a:ext cx="1371600" cy="6858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otentially eligible based on EHR:</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25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4" name="Rounded Rectangle 314"/>
                            <wps:cNvSpPr/>
                            <wps:spPr>
                              <a:xfrm>
                                <a:off x="800100" y="1053867"/>
                                <a:ext cx="1828800" cy="252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ractice declined</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5" name="Rounded Rectangle 315"/>
                            <wps:cNvSpPr/>
                            <wps:spPr>
                              <a:xfrm>
                                <a:off x="1943100" y="2389676"/>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Judged suitable:</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58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6" name="Rounded Rectangle 316"/>
                            <wps:cNvSpPr/>
                            <wps:spPr>
                              <a:xfrm>
                                <a:off x="1943100" y="3203492"/>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Invited:</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52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7" name="Rounded Rectangle 317"/>
                            <wps:cNvSpPr/>
                            <wps:spPr>
                              <a:xfrm>
                                <a:off x="1943100" y="4179184"/>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ositive response:</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125</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8" name="Rounded Rectangle 318"/>
                            <wps:cNvSpPr/>
                            <wps:spPr>
                              <a:xfrm>
                                <a:off x="1943100" y="5334044"/>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Recruited:</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117</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9" name="Rounded Rectangle 319"/>
                            <wps:cNvSpPr/>
                            <wps:spPr>
                              <a:xfrm>
                                <a:off x="0" y="1592722"/>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Completed screening:</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77</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0" name="Rounded Rectangle 320"/>
                            <wps:cNvSpPr/>
                            <wps:spPr>
                              <a:xfrm>
                                <a:off x="0" y="3203492"/>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Completed mail-out:</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6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1" name="Rounded Rectangle 321"/>
                            <wps:cNvSpPr/>
                            <wps:spPr>
                              <a:xfrm>
                                <a:off x="800100" y="1258106"/>
                                <a:ext cx="18288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ractice did not respond</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2" name="Rounded Rectangle 322"/>
                            <wps:cNvSpPr/>
                            <wps:spPr>
                              <a:xfrm>
                                <a:off x="2857500" y="1053867"/>
                                <a:ext cx="457200" cy="252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969</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3" name="Rounded Rectangle 323"/>
                            <wps:cNvSpPr/>
                            <wps:spPr>
                              <a:xfrm>
                                <a:off x="0" y="1053867"/>
                                <a:ext cx="457200" cy="252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7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4" name="Rounded Rectangle 324"/>
                            <wps:cNvSpPr/>
                            <wps:spPr>
                              <a:xfrm>
                                <a:off x="2857500" y="1258106"/>
                                <a:ext cx="571500" cy="252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14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5" name="Rounded Rectangle 325"/>
                            <wps:cNvSpPr/>
                            <wps:spPr>
                              <a:xfrm>
                                <a:off x="0" y="1258106"/>
                                <a:ext cx="457200" cy="252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104</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6" name="Rounded Rectangle 326"/>
                            <wps:cNvSpPr/>
                            <wps:spPr>
                              <a:xfrm>
                                <a:off x="1943100" y="1592722"/>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Screened:</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859</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7" name="Rounded Rectangle 327"/>
                            <wps:cNvSpPr/>
                            <wps:spPr>
                              <a:xfrm>
                                <a:off x="800100" y="2077658"/>
                                <a:ext cx="18288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Judged unsuitabl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8" name="Rounded Rectangle 328"/>
                            <wps:cNvSpPr/>
                            <wps:spPr>
                              <a:xfrm>
                                <a:off x="2857500" y="2077658"/>
                                <a:ext cx="5715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78</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9" name="Rounded Rectangle 329"/>
                            <wps:cNvSpPr/>
                            <wps:spPr>
                              <a:xfrm>
                                <a:off x="800100" y="2869074"/>
                                <a:ext cx="18288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ractice did not mail-out</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0" name="Rounded Rectangle 330"/>
                            <wps:cNvSpPr/>
                            <wps:spPr>
                              <a:xfrm>
                                <a:off x="2857500" y="2869074"/>
                                <a:ext cx="5715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55</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1" name="Rounded Rectangle 331"/>
                            <wps:cNvSpPr/>
                            <wps:spPr>
                              <a:xfrm>
                                <a:off x="0" y="2869074"/>
                                <a:ext cx="5715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1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2" name="Rounded Rectangle 332"/>
                            <wps:cNvSpPr/>
                            <wps:spPr>
                              <a:xfrm>
                                <a:off x="800100" y="3676264"/>
                                <a:ext cx="18288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Negative respons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3" name="Rounded Rectangle 333"/>
                            <wps:cNvSpPr/>
                            <wps:spPr>
                              <a:xfrm>
                                <a:off x="800100" y="3900292"/>
                                <a:ext cx="1828800" cy="3429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No respons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4" name="Rounded Rectangle 334"/>
                            <wps:cNvSpPr/>
                            <wps:spPr>
                              <a:xfrm>
                                <a:off x="2857500" y="3676264"/>
                                <a:ext cx="457200" cy="252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1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5" name="Rounded Rectangle 335"/>
                            <wps:cNvSpPr/>
                            <wps:spPr>
                              <a:xfrm>
                                <a:off x="2857500" y="3900292"/>
                                <a:ext cx="571500" cy="252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39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6" name="Rounded Rectangle 336"/>
                            <wps:cNvSpPr/>
                            <wps:spPr>
                              <a:xfrm>
                                <a:off x="228600" y="4652816"/>
                                <a:ext cx="24003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Unresolved problem with consent form</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7" name="Rounded Rectangle 337"/>
                            <wps:cNvSpPr/>
                            <wps:spPr>
                              <a:xfrm>
                                <a:off x="2857500" y="4652816"/>
                                <a:ext cx="5715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3</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8" name="Rounded Rectangle 338"/>
                            <wps:cNvSpPr/>
                            <wps:spPr>
                              <a:xfrm>
                                <a:off x="228600" y="5055152"/>
                                <a:ext cx="24003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Responded after deadlin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9" name="Rounded Rectangle 339"/>
                            <wps:cNvSpPr/>
                            <wps:spPr>
                              <a:xfrm>
                                <a:off x="2857500" y="5055152"/>
                                <a:ext cx="5715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3</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0" name="Rounded Rectangle 340"/>
                            <wps:cNvSpPr/>
                            <wps:spPr>
                              <a:xfrm>
                                <a:off x="218661" y="5811785"/>
                                <a:ext cx="24003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Lost to follow-up</w:t>
                                  </w:r>
                                </w:p>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1" name="Rounded Rectangle 341"/>
                            <wps:cNvSpPr/>
                            <wps:spPr>
                              <a:xfrm>
                                <a:off x="2847561" y="5811785"/>
                                <a:ext cx="5715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2" name="Rounded Rectangle 342"/>
                            <wps:cNvSpPr/>
                            <wps:spPr>
                              <a:xfrm>
                                <a:off x="218661" y="6026669"/>
                                <a:ext cx="24003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Withdrew</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3" name="Rounded Rectangle 343"/>
                            <wps:cNvSpPr/>
                            <wps:spPr>
                              <a:xfrm>
                                <a:off x="2847561" y="6026669"/>
                                <a:ext cx="5715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8</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4" name="Rounded Rectangle 344"/>
                            <wps:cNvSpPr/>
                            <wps:spPr>
                              <a:xfrm>
                                <a:off x="218661" y="6232409"/>
                                <a:ext cx="24003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Did not return diary</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5" name="Rounded Rectangle 345"/>
                            <wps:cNvSpPr/>
                            <wps:spPr>
                              <a:xfrm>
                                <a:off x="2847561" y="6232409"/>
                                <a:ext cx="5715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6" name="Rounded Rectangle 346"/>
                            <wps:cNvSpPr/>
                            <wps:spPr>
                              <a:xfrm>
                                <a:off x="0" y="0"/>
                                <a:ext cx="1371600" cy="228600"/>
                              </a:xfrm>
                              <a:prstGeom prst="roundRect">
                                <a:avLst/>
                              </a:prstGeom>
                              <a:solidFill>
                                <a:schemeClr val="bg1">
                                  <a:lumMod val="75000"/>
                                </a:schemeClr>
                              </a:solidFill>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b/>
                                      <w:bCs/>
                                      <w:sz w:val="18"/>
                                      <w:szCs w:val="18"/>
                                    </w:rPr>
                                    <w:t>PRACTIC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7" name="Rounded Rectangle 347"/>
                            <wps:cNvSpPr/>
                            <wps:spPr>
                              <a:xfrm>
                                <a:off x="1943100" y="0"/>
                                <a:ext cx="1371600" cy="228600"/>
                              </a:xfrm>
                              <a:prstGeom prst="roundRect">
                                <a:avLst/>
                              </a:prstGeom>
                              <a:solidFill>
                                <a:schemeClr val="bg1">
                                  <a:lumMod val="75000"/>
                                </a:schemeClr>
                              </a:solidFill>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b/>
                                      <w:bCs/>
                                      <w:sz w:val="18"/>
                                      <w:szCs w:val="18"/>
                                    </w:rPr>
                                    <w:t>PATIEN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8" name="Straight Arrow Connector 348"/>
                            <wps:cNvCnPr>
                              <a:stCxn id="369" idx="2"/>
                            </wps:cNvCnPr>
                            <wps:spPr>
                              <a:xfrm>
                                <a:off x="685800" y="1028700"/>
                                <a:ext cx="0" cy="56402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49" name="Straight Arrow Connector 349"/>
                            <wps:cNvCnPr/>
                            <wps:spPr>
                              <a:xfrm>
                                <a:off x="685800" y="2049922"/>
                                <a:ext cx="0" cy="115357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0" name="Straight Arrow Connector 350"/>
                            <wps:cNvCnPr/>
                            <wps:spPr>
                              <a:xfrm>
                                <a:off x="2628900" y="1019556"/>
                                <a:ext cx="0" cy="56402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1" name="Straight Arrow Connector 351"/>
                            <wps:cNvCnPr>
                              <a:endCxn id="369" idx="0"/>
                            </wps:cNvCnPr>
                            <wps:spPr>
                              <a:xfrm>
                                <a:off x="2628900" y="2049922"/>
                                <a:ext cx="0" cy="339754"/>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2" name="Straight Arrow Connector 352"/>
                            <wps:cNvCnPr>
                              <a:endCxn id="372" idx="0"/>
                            </wps:cNvCnPr>
                            <wps:spPr>
                              <a:xfrm>
                                <a:off x="2628900" y="2856020"/>
                                <a:ext cx="0" cy="34747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3" name="Straight Arrow Connector 353"/>
                            <wps:cNvCnPr>
                              <a:stCxn id="372" idx="2"/>
                              <a:endCxn id="373" idx="0"/>
                            </wps:cNvCnPr>
                            <wps:spPr>
                              <a:xfrm>
                                <a:off x="2628900" y="3660692"/>
                                <a:ext cx="0" cy="51849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4" name="Straight Arrow Connector 354"/>
                            <wps:cNvCnPr>
                              <a:stCxn id="373" idx="2"/>
                            </wps:cNvCnPr>
                            <wps:spPr>
                              <a:xfrm>
                                <a:off x="2628900" y="4636384"/>
                                <a:ext cx="0" cy="69766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5" name="Rounded Rectangle 355"/>
                            <wps:cNvSpPr/>
                            <wps:spPr>
                              <a:xfrm>
                                <a:off x="1943100" y="6547973"/>
                                <a:ext cx="1371600" cy="457200"/>
                              </a:xfrm>
                              <a:prstGeom prst="roundRect">
                                <a:avLst/>
                              </a:prstGeom>
                              <a:ln w="9525"/>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Completed study:</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8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6" name="Straight Arrow Connector 356"/>
                            <wps:cNvCnPr/>
                            <wps:spPr>
                              <a:xfrm>
                                <a:off x="2628900" y="5791244"/>
                                <a:ext cx="0" cy="75672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7" name="Straight Arrow Connector 357"/>
                            <wps:cNvCnPr/>
                            <wps:spPr>
                              <a:xfrm flipH="1">
                                <a:off x="397800" y="1174013"/>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8" name="Straight Arrow Connector 358"/>
                            <wps:cNvCnPr/>
                            <wps:spPr>
                              <a:xfrm flipH="1">
                                <a:off x="397800" y="1379490"/>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59" name="Straight Arrow Connector 359"/>
                            <wps:cNvCnPr/>
                            <wps:spPr>
                              <a:xfrm flipH="1">
                                <a:off x="397800" y="3029756"/>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0" name="Straight Arrow Connector 360"/>
                            <wps:cNvCnPr/>
                            <wps:spPr>
                              <a:xfrm>
                                <a:off x="2628900" y="1174013"/>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1" name="Straight Arrow Connector 361"/>
                            <wps:cNvCnPr/>
                            <wps:spPr>
                              <a:xfrm>
                                <a:off x="2628900" y="1379490"/>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2" name="Straight Arrow Connector 362"/>
                            <wps:cNvCnPr/>
                            <wps:spPr>
                              <a:xfrm>
                                <a:off x="2628900" y="3029756"/>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3" name="Straight Arrow Connector 363"/>
                            <wps:cNvCnPr/>
                            <wps:spPr>
                              <a:xfrm>
                                <a:off x="2628900" y="2217534"/>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4" name="Straight Arrow Connector 364"/>
                            <wps:cNvCnPr/>
                            <wps:spPr>
                              <a:xfrm>
                                <a:off x="2628900" y="3806996"/>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5" name="Straight Arrow Connector 365"/>
                            <wps:cNvCnPr/>
                            <wps:spPr>
                              <a:xfrm>
                                <a:off x="2628900" y="4012736"/>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6" name="Straight Arrow Connector 366"/>
                            <wps:cNvCnPr/>
                            <wps:spPr>
                              <a:xfrm>
                                <a:off x="2628900" y="4776260"/>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7" name="Straight Arrow Connector 367"/>
                            <wps:cNvCnPr/>
                            <wps:spPr>
                              <a:xfrm>
                                <a:off x="2628900" y="4972856"/>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8" name="Straight Arrow Connector 368"/>
                            <wps:cNvCnPr/>
                            <wps:spPr>
                              <a:xfrm>
                                <a:off x="2628900" y="5160308"/>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69" name="Straight Arrow Connector 369"/>
                            <wps:cNvCnPr/>
                            <wps:spPr>
                              <a:xfrm>
                                <a:off x="2628900" y="5948909"/>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70" name="Straight Arrow Connector 370"/>
                            <wps:cNvCnPr/>
                            <wps:spPr>
                              <a:xfrm>
                                <a:off x="2628900" y="6154649"/>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71" name="Straight Arrow Connector 371"/>
                            <wps:cNvCnPr/>
                            <wps:spPr>
                              <a:xfrm>
                                <a:off x="2628900" y="6332957"/>
                                <a:ext cx="28800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72" name="Rounded Rectangle 372"/>
                            <wps:cNvSpPr/>
                            <wps:spPr>
                              <a:xfrm>
                                <a:off x="228600" y="4849412"/>
                                <a:ext cx="24003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No contact details</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3" name="Rounded Rectangle 373"/>
                            <wps:cNvSpPr/>
                            <wps:spPr>
                              <a:xfrm>
                                <a:off x="2857500" y="4849412"/>
                                <a:ext cx="571500" cy="288000"/>
                              </a:xfrm>
                              <a:prstGeom prst="roundRect">
                                <a:avLst/>
                              </a:prstGeom>
                              <a:noFill/>
                              <a:ln w="9525">
                                <a:noFill/>
                              </a:ln>
                            </wps:spPr>
                            <wps:style>
                              <a:lnRef idx="2">
                                <a:schemeClr val="dk1"/>
                              </a:lnRef>
                              <a:fillRef idx="1">
                                <a:schemeClr val="lt1"/>
                              </a:fillRef>
                              <a:effectRef idx="0">
                                <a:schemeClr val="dk1"/>
                              </a:effectRef>
                              <a:fontRef idx="minor">
                                <a:schemeClr val="dk1"/>
                              </a:fontRef>
                            </wps:style>
                            <wps:txb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374" name="Group 374"/>
                          <wpg:cNvGrpSpPr/>
                          <wpg:grpSpPr>
                            <a:xfrm>
                              <a:off x="0" y="218364"/>
                              <a:ext cx="644907" cy="6979543"/>
                              <a:chOff x="685759" y="617447"/>
                              <a:chExt cx="644907" cy="6979999"/>
                            </a:xfrm>
                          </wpg:grpSpPr>
                          <wps:wsp>
                            <wps:cNvPr id="375" name="Chevron 375"/>
                            <wps:cNvSpPr/>
                            <wps:spPr>
                              <a:xfrm rot="5400000">
                                <a:off x="14393" y="2989376"/>
                                <a:ext cx="1987641" cy="644904"/>
                              </a:xfrm>
                              <a:prstGeom prst="chevron">
                                <a:avLst>
                                  <a:gd name="adj" fmla="val 47393"/>
                                </a:avLst>
                              </a:prstGeom>
                              <a:ln/>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6" name="Pentagon 376"/>
                            <wps:cNvSpPr/>
                            <wps:spPr>
                              <a:xfrm rot="5400000">
                                <a:off x="109403" y="1325092"/>
                                <a:ext cx="1797617" cy="644904"/>
                              </a:xfrm>
                              <a:prstGeom prst="homePlate">
                                <a:avLst/>
                              </a:prstGeom>
                              <a:ln/>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7" name="Chevron 377"/>
                            <wps:cNvSpPr/>
                            <wps:spPr>
                              <a:xfrm rot="5400000">
                                <a:off x="40420" y="4725078"/>
                                <a:ext cx="1935581" cy="644904"/>
                              </a:xfrm>
                              <a:prstGeom prst="chevron">
                                <a:avLst>
                                  <a:gd name="adj" fmla="val 47393"/>
                                </a:avLst>
                              </a:prstGeom>
                              <a:ln/>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8" name="Text Box 378"/>
                            <wps:cNvSpPr txBox="1"/>
                            <wps:spPr>
                              <a:xfrm rot="16200000">
                                <a:off x="215968" y="1290120"/>
                                <a:ext cx="1618488" cy="27314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D7C65" w:rsidRPr="00571E8A" w:rsidRDefault="001D7C65" w:rsidP="001D7C65">
                                  <w:pPr>
                                    <w:rPr>
                                      <w:rFonts w:cs="Arial"/>
                                      <w:sz w:val="20"/>
                                      <w:szCs w:val="18"/>
                                    </w:rPr>
                                  </w:pPr>
                                  <w:r w:rsidRPr="00571E8A">
                                    <w:rPr>
                                      <w:rFonts w:cs="Arial"/>
                                      <w:sz w:val="20"/>
                                      <w:szCs w:val="18"/>
                                    </w:rPr>
                                    <w:t>Practice recrui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9" name="Text Box 379"/>
                            <wps:cNvSpPr txBox="1"/>
                            <wps:spPr>
                              <a:xfrm rot="16200000">
                                <a:off x="215968" y="3234501"/>
                                <a:ext cx="1618488" cy="27314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D7C65" w:rsidRDefault="001D7C65" w:rsidP="001D7C65">
                                  <w:pPr>
                                    <w:rPr>
                                      <w:rFonts w:cs="Arial"/>
                                      <w:sz w:val="20"/>
                                      <w:szCs w:val="18"/>
                                    </w:rPr>
                                  </w:pPr>
                                  <w:r>
                                    <w:rPr>
                                      <w:rFonts w:cs="Arial"/>
                                      <w:sz w:val="20"/>
                                      <w:szCs w:val="18"/>
                                    </w:rPr>
                                    <w:t>Screening and mail-out</w:t>
                                  </w:r>
                                </w:p>
                                <w:p w:rsidR="001D7C65" w:rsidRPr="00571E8A" w:rsidRDefault="001D7C65" w:rsidP="001D7C65">
                                  <w:pPr>
                                    <w:rPr>
                                      <w:rFonts w:cs="Arial"/>
                                      <w:sz w:val="20"/>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0" name="Text Box 380"/>
                            <wps:cNvSpPr txBox="1"/>
                            <wps:spPr>
                              <a:xfrm rot="16200000">
                                <a:off x="215968" y="4918944"/>
                                <a:ext cx="1618488" cy="27314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D7C65" w:rsidRDefault="001D7C65" w:rsidP="001D7C65">
                                  <w:pPr>
                                    <w:rPr>
                                      <w:rFonts w:cs="Arial"/>
                                      <w:sz w:val="20"/>
                                      <w:szCs w:val="18"/>
                                    </w:rPr>
                                  </w:pPr>
                                  <w:r>
                                    <w:rPr>
                                      <w:rFonts w:cs="Arial"/>
                                      <w:sz w:val="20"/>
                                      <w:szCs w:val="18"/>
                                    </w:rPr>
                                    <w:t>Participant recruitment</w:t>
                                  </w:r>
                                </w:p>
                                <w:p w:rsidR="001D7C65" w:rsidRDefault="001D7C65" w:rsidP="001D7C65">
                                  <w:pPr>
                                    <w:rPr>
                                      <w:rFonts w:cs="Arial"/>
                                      <w:sz w:val="20"/>
                                      <w:szCs w:val="18"/>
                                    </w:rPr>
                                  </w:pPr>
                                </w:p>
                                <w:p w:rsidR="001D7C65" w:rsidRPr="00571E8A" w:rsidRDefault="001D7C65" w:rsidP="001D7C65">
                                  <w:pPr>
                                    <w:rPr>
                                      <w:rFonts w:cs="Arial"/>
                                      <w:sz w:val="20"/>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1" name="Chevron 381"/>
                            <wps:cNvSpPr/>
                            <wps:spPr>
                              <a:xfrm rot="5400000">
                                <a:off x="101459" y="6368243"/>
                                <a:ext cx="1813503" cy="644904"/>
                              </a:xfrm>
                              <a:prstGeom prst="chevron">
                                <a:avLst>
                                  <a:gd name="adj" fmla="val 47393"/>
                                </a:avLst>
                              </a:prstGeom>
                              <a:ln/>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2" name="Text Box 382"/>
                            <wps:cNvSpPr txBox="1"/>
                            <wps:spPr>
                              <a:xfrm rot="16200000">
                                <a:off x="215968" y="6473014"/>
                                <a:ext cx="1618488" cy="27314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D7C65" w:rsidRDefault="001D7C65" w:rsidP="001D7C65">
                                  <w:pPr>
                                    <w:rPr>
                                      <w:rFonts w:cs="Arial"/>
                                      <w:sz w:val="20"/>
                                      <w:szCs w:val="18"/>
                                    </w:rPr>
                                  </w:pPr>
                                  <w:r>
                                    <w:rPr>
                                      <w:rFonts w:cs="Arial"/>
                                      <w:sz w:val="20"/>
                                      <w:szCs w:val="18"/>
                                    </w:rPr>
                                    <w:t>Completing the study</w:t>
                                  </w:r>
                                </w:p>
                                <w:p w:rsidR="001D7C65" w:rsidRDefault="001D7C65" w:rsidP="001D7C65">
                                  <w:pPr>
                                    <w:rPr>
                                      <w:rFonts w:cs="Arial"/>
                                      <w:sz w:val="20"/>
                                      <w:szCs w:val="18"/>
                                    </w:rPr>
                                  </w:pPr>
                                </w:p>
                                <w:p w:rsidR="001D7C65" w:rsidRDefault="001D7C65" w:rsidP="001D7C65">
                                  <w:pPr>
                                    <w:rPr>
                                      <w:rFonts w:cs="Arial"/>
                                      <w:sz w:val="20"/>
                                      <w:szCs w:val="18"/>
                                    </w:rPr>
                                  </w:pPr>
                                </w:p>
                                <w:p w:rsidR="001D7C65" w:rsidRPr="00571E8A" w:rsidRDefault="001D7C65" w:rsidP="001D7C65">
                                  <w:pPr>
                                    <w:rPr>
                                      <w:rFonts w:cs="Arial"/>
                                      <w:sz w:val="20"/>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383" name="Straight Arrow Connector 383"/>
                        <wps:cNvCnPr/>
                        <wps:spPr>
                          <a:xfrm flipH="1">
                            <a:off x="2171700" y="723900"/>
                            <a:ext cx="571500" cy="0"/>
                          </a:xfrm>
                          <a:prstGeom prst="straightConnector1">
                            <a:avLst/>
                          </a:prstGeom>
                          <a:ln>
                            <a:solidFill>
                              <a:schemeClr val="tx1">
                                <a:lumMod val="50000"/>
                                <a:lumOff val="50000"/>
                              </a:schemeClr>
                            </a:solidFill>
                            <a:prstDash val="sysDash"/>
                            <a:tailEnd type="triangle" w="med" len="sm"/>
                          </a:ln>
                        </wps:spPr>
                        <wps:style>
                          <a:lnRef idx="1">
                            <a:schemeClr val="accent1"/>
                          </a:lnRef>
                          <a:fillRef idx="0">
                            <a:schemeClr val="accent1"/>
                          </a:fillRef>
                          <a:effectRef idx="0">
                            <a:schemeClr val="accent1"/>
                          </a:effectRef>
                          <a:fontRef idx="minor">
                            <a:schemeClr val="tx1"/>
                          </a:fontRef>
                        </wps:style>
                        <wps:bodyPr/>
                      </wps:wsp>
                      <wps:wsp>
                        <wps:cNvPr id="384" name="Straight Arrow Connector 384"/>
                        <wps:cNvCnPr/>
                        <wps:spPr>
                          <a:xfrm>
                            <a:off x="2171700" y="3454400"/>
                            <a:ext cx="571500" cy="0"/>
                          </a:xfrm>
                          <a:prstGeom prst="straightConnector1">
                            <a:avLst/>
                          </a:prstGeom>
                          <a:ln>
                            <a:solidFill>
                              <a:schemeClr val="tx1">
                                <a:lumMod val="50000"/>
                                <a:lumOff val="50000"/>
                              </a:schemeClr>
                            </a:solidFill>
                            <a:prstDash val="sysDash"/>
                            <a:tailEnd type="triangle" w="med" len="sm"/>
                          </a:ln>
                        </wps:spPr>
                        <wps:style>
                          <a:lnRef idx="1">
                            <a:schemeClr val="accent1"/>
                          </a:lnRef>
                          <a:fillRef idx="0">
                            <a:schemeClr val="accent1"/>
                          </a:fillRef>
                          <a:effectRef idx="0">
                            <a:schemeClr val="accent1"/>
                          </a:effectRef>
                          <a:fontRef idx="minor">
                            <a:schemeClr val="tx1"/>
                          </a:fontRef>
                        </wps:style>
                        <wps:bodyPr/>
                      </wps:wsp>
                      <wps:wsp>
                        <wps:cNvPr id="385" name="Straight Arrow Connector 385"/>
                        <wps:cNvCnPr/>
                        <wps:spPr>
                          <a:xfrm>
                            <a:off x="2171700" y="1854200"/>
                            <a:ext cx="571500" cy="0"/>
                          </a:xfrm>
                          <a:prstGeom prst="straightConnector1">
                            <a:avLst/>
                          </a:prstGeom>
                          <a:ln>
                            <a:solidFill>
                              <a:schemeClr val="tx1">
                                <a:lumMod val="50000"/>
                                <a:lumOff val="50000"/>
                              </a:schemeClr>
                            </a:solidFill>
                            <a:prstDash val="sysDash"/>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309" o:spid="_x0000_s1026" style="position:absolute;margin-left:14pt;margin-top:3.3pt;width:333.4pt;height:566.75pt;z-index:251659264" coordsize="42342,719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">
                <v:group id="Group 310" o:spid="_x0000_s1027" style="position:absolute;width:42342;height:71979" coordsize="42342,7197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9liYMIAAADcAAAADwAAAGRycy9kb3ducmV2LnhtbERPy4rCMBTdC/5DuMLs&#10;NO2IIh1TERkHFyKoA8PsLs3tA5ub0sS2/r1ZCC4P573eDKYWHbWusqwgnkUgiDOrKy4U/F730xUI&#10;55E11pZJwYMcbNLxaI2Jtj2fqbv4QoQQdgkqKL1vEildVpJBN7MNceBy2xr0AbaF1C32IdzU8jOK&#10;ltJgxaGhxIZ2JWW3y90o+Omx387j7+54y3eP/+vi9HeMSamPybD9AuFp8G/xy33QCuZxmB/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PZYmDCAAAA3AAAAA8A&#10;AAAAAAAAAAAAAAAAqgIAAGRycy9kb3ducmV2LnhtbFBLBQYAAAAABAAEAPoAAACZAwAAAAA=&#10;">
                  <v:group id="Group 311" o:spid="_x0000_s1028" style="position:absolute;left:8052;width:34290;height:70042" coordsize="34290,7005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JXH+8QAAADcAAAA&#10;DwAAAAAAAAAAAAAAAACqAgAAZHJzL2Rvd25yZXYueG1sUEsFBgAAAAAEAAQA+gAAAJsDAAAAAA==&#10;">
                    <v:roundrect id="Rounded Rectangle 312" o:spid="_x0000_s1029" style="position:absolute;left:19431;top:3429;width:13716;height:685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VWW8MA&#10;AADcAAAADwAAAGRycy9kb3ducmV2LnhtbESP3YrCMBSE7xd8h3AE79bUiotWo4hF9GZh/XmAQ3Js&#10;i81JaaLWffrNguDlMPPNMItVZ2txp9ZXjhWMhgkIYu1MxYWC82n7OQXhA7LB2jEpeJKH1bL3scDM&#10;uAcf6H4MhYgl7DNUUIbQZFJ6XZJFP3QNcfQurrUYomwLaVp8xHJbyzRJvqTFiuNCiQ1tStLX480q&#10;GFdJnurdpJhNb3pD6U+e19+/Sg363XoOIlAX3uEXvTeRG6XwfyYeAb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BVWW8MAAADcAAAADwAAAAAAAAAAAAAAAACYAgAAZHJzL2Rv&#10;d25yZXYueG1sUEsFBgAAAAAEAAQA9QAAAIgDA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otentially eligible based on EHR:</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3974</w:t>
                            </w:r>
                          </w:p>
                        </w:txbxContent>
                      </v:textbox>
                    </v:roundrect>
                    <v:roundrect id="Rounded Rectangle 313" o:spid="_x0000_s1030" style="position:absolute;top:3429;width:13716;height:685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1nzwMMA&#10;AADcAAAADwAAAGRycy9kb3ducmV2LnhtbESP0YrCMBRE34X9h3AF3zS1omg1ymKR9UVwXT/gklzb&#10;YnNTmqhdv94IC/s4zJwZZrXpbC3u1PrKsYLxKAFBrJ2puFBw/tkN5yB8QDZYOyYFv+Rhs/7orTAz&#10;7sHfdD+FQsQS9hkqKENoMim9LsmiH7mGOHoX11oMUbaFNC0+YrmtZZokM2mx4rhQYkPbkvT1dLMK&#10;JlWSp/prWizmN72l9Jjn9eGp1KDffS5BBOrCf/iP3pvIjSfwPhOPgF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1nzwMMAAADcAAAADwAAAAAAAAAAAAAAAACYAgAAZHJzL2Rv&#10;d25yZXYueG1sUEsFBgAAAAAEAAQA9QAAAIgDA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otentially eligible based on EHR:</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252</w:t>
                            </w:r>
                          </w:p>
                        </w:txbxContent>
                      </v:textbox>
                    </v:roundrect>
                    <v:roundrect id="Rounded Rectangle 314" o:spid="_x0000_s1031" style="position:absolute;left:8001;top:10538;width:18288;height:252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DkRsMA&#10;AADcAAAADwAAAGRycy9kb3ducmV2LnhtbESPQWvCQBSE74L/YXmCN91ERTR1FbEongqNLV4f2ddN&#10;SPZtyG41/ntXKPQ4zMw3zGbX20bcqPOVYwXpNAFBXDhdsVHwdTlOViB8QNbYOCYFD/Kw2w4HG8y0&#10;u/Mn3fJgRISwz1BBGUKbSemLkiz6qWuJo/fjOoshys5I3eE9wm0jZ0mylBYrjgsltnQoqajzX6ug&#10;v35g8e2XtafT7L1ep+ZU5Uap8ajfv4EI1If/8F/7rBXM0wW8zsQjIL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gDkRs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ractice declined</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15" o:spid="_x0000_s1032" style="position:absolute;left:19431;top:23896;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OL8MA&#10;AADcAAAADwAAAGRycy9kb3ducmV2LnhtbESP3YrCMBSE74V9h3AW9k5TK4p2jbJYRG8E/x7gkJxt&#10;yzYnpYna9emNIHg5zHwzzHzZ2VpcqfWVYwXDQQKCWDtTcaHgfFr3pyB8QDZYOyYF/+RhufjozTEz&#10;7sYHuh5DIWIJ+wwVlCE0mZRel2TRD1xDHL1f11oMUbaFNC3eYrmtZZokE2mx4rhQYkOrkvTf8WIV&#10;jKokT/VmXMymF72idJ/n9e6u1Ndn9/MNIlAX3uEXvTWRG47heSYeAbl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zOL8MAAADcAAAADwAAAAAAAAAAAAAAAACYAgAAZHJzL2Rv&#10;d25yZXYueG1sUEsFBgAAAAAEAAQA9QAAAIgDA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Judged suitable:</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58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16" o:spid="_x0000_s1033" style="position:absolute;left:19431;top:32034;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y5QWMUA&#10;AADcAAAADwAAAGRycy9kb3ducmV2LnhtbESPwWrDMBBE74H+g9hCb4kch5rEjWKKTWguhTTNByzS&#10;1ja1VsZSYrdfHxUKOQ4zb4bZFpPtxJUG3zpWsFwkIIi1My3XCs6f+/kahA/IBjvHpOCHPBS7h9kW&#10;c+NG/qDrKdQilrDPUUETQp9L6XVDFv3C9cTR+3KDxRDlUEsz4BjLbSfTJMmkxZbjQoM9lQ3p79PF&#10;Kli1SZXqt+d6s77oktJjVXXvv0o9PU6vLyACTeEe/qcPJnLLDP7OxCMgd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LlBYxQAAANwAAAAPAAAAAAAAAAAAAAAAAJgCAABkcnMv&#10;ZG93bnJldi54bWxQSwUGAAAAAAQABAD1AAAAigM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Invited:</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52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17" o:spid="_x0000_s1034" style="position:absolute;left:19431;top:41791;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L1w8UA&#10;AADcAAAADwAAAGRycy9kb3ducmV2LnhtbESP0WrCQBRE3wv9h+UWfKubRKwas0oxlPpSaKMfcNm9&#10;JqHZuyG7atqvd4VCH4eZM8MU29F24kKDbx0rSKcJCGLtTMu1guPh7XkJwgdkg51jUvBDHrabx4cC&#10;c+Ou/EWXKtQilrDPUUETQp9L6XVDFv3U9cTRO7nBYohyqKUZ8BrLbSezJHmRFluOCw32tGtIf1dn&#10;q2DWJmWm3+f1annWO8o+y7L7+FVq8jS+rkEEGsN/+I/em8ilC7ifiUdAb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YvXDxQAAANwAAAAPAAAAAAAAAAAAAAAAAJgCAABkcnMv&#10;ZG93bnJldi54bWxQSwUGAAAAAAQABAD1AAAAigM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ositive response:</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125</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18" o:spid="_x0000_s1035" style="position:absolute;left:19431;top:53340;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hscEA&#10;AADcAAAADwAAAGRycy9kb3ducmV2LnhtbERPzWrCQBC+F3yHZQRvdWOkxaauIgaxl0LVPsCwO02C&#10;2dmQXTX69J1DoceP73+5HnyrrtTHJrCB2TQDRWyDa7gy8H3aPS9AxYTssA1MBu4UYb0aPS2xcOHG&#10;B7oeU6UkhGOBBuqUukLraGvyGKehIxbuJ/Qek8C+0q7Hm4T7VudZ9qo9NiwNNXa0rcmejxdvYN5k&#10;ZW73L9Xb4mK3lH+VZfv5MGYyHjbvoBIN6V/85/5w4pvJWjkjR0Cv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n9YbHBAAAA3AAAAA8AAAAAAAAAAAAAAAAAmAIAAGRycy9kb3du&#10;cmV2LnhtbFBLBQYAAAAABAAEAPUAAACGAw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Recruited:</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117</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19" o:spid="_x0000_s1036" style="position:absolute;top:15927;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HEKsMA&#10;AADcAAAADwAAAGRycy9kb3ducmV2LnhtbESP3YrCMBSE7xd8h3AE79bUiotWo4hF9GZh/XmAQ3Js&#10;i81JaaLWffrNguDlMPPNMItVZ2txp9ZXjhWMhgkIYu1MxYWC82n7OQXhA7LB2jEpeJKH1bL3scDM&#10;uAcf6H4MhYgl7DNUUIbQZFJ6XZJFP3QNcfQurrUYomwLaVp8xHJbyzRJvqTFiuNCiQ1tStLX480q&#10;GFdJnurdpJhNb3pD6U+e19+/Sg363XoOIlAX3uEXvTeRG83g/0w8AnL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rHEKsMAAADcAAAADwAAAAAAAAAAAAAAAACYAgAAZHJzL2Rv&#10;d25yZXYueG1sUEsFBgAAAAAEAAQA9QAAAIgDA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Completed screening:</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77</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0" o:spid="_x0000_s1037" style="position:absolute;top:32034;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enCsEA&#10;AADcAAAADwAAAGRycy9kb3ducmV2LnhtbERPzWrCQBC+F3yHZQRvdWOKxaauIobSXoT68wDD7jQJ&#10;zc6G7KqxT985CB4/vv/levCtulAfm8AGZtMMFLENruHKwOn48bwAFROywzYwGbhRhPVq9LTEwoUr&#10;7+lySJWSEI4FGqhT6gqto63JY5yGjli4n9B7TAL7SrserxLuW51n2av22LA01NjRtib7ezh7Ay9N&#10;Vub2c169Lc52S/l3Wba7P2Mm42HzDirRkB7iu/vLiS+X+XJGjoBe/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nnpwrBAAAA3AAAAA8AAAAAAAAAAAAAAAAAmAIAAGRycy9kb3du&#10;cmV2LnhtbFBLBQYAAAAABAAEAPUAAACGAw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Completed mail-out:</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6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1" o:spid="_x0000_s1038" style="position:absolute;left:8001;top:12581;width:1828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uNY8MA&#10;AADcAAAADwAAAGRycy9kb3ducmV2LnhtbESPQWvCQBSE70L/w/IKvekmEcSmrqG0KJ4EY0uvj+zr&#10;JiT7NmS3Mf33riB4HGbmG2ZTTLYTIw2+cawgXSQgiCunGzYKvs67+RqED8gaO8ek4J88FNun2QZz&#10;7S58orEMRkQI+xwV1CH0uZS+qsmiX7ieOHq/brAYohyM1ANeItx2MkuSlbTYcFyosaePmqq2/LMK&#10;pp8jVt9+1XraZ5/ta2r2TWmUenme3t9ABJrCI3xvH7SCZZbC7Uw8AnJ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BuNY8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ractice did not respond</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2" o:spid="_x0000_s1039" style="position:absolute;left:28575;top:10538;width:4572;height:252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kTFMIA&#10;AADcAAAADwAAAGRycy9kb3ducmV2LnhtbESPQYvCMBSE78L+h/CEvWlqF8StRpGVFU+CdcXro3mm&#10;pc1LaaJ2/70RBI/DzHzDLFa9bcSNOl85VjAZJyCIC6crNgr+jr+jGQgfkDU2jknBP3lYLT8GC8y0&#10;u/OBbnkwIkLYZ6igDKHNpPRFSRb92LXE0bu4zmKIsjNSd3iPcNvINEmm0mLFcaHEln5KKur8ahX0&#10;5z0WJz+tPW3TTf09MdsqN0p9Dvv1HESgPrzDr/ZOK/hKU3ieiUdAL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yRMUwgAAANwAAAAPAAAAAAAAAAAAAAAAAJgCAABkcnMvZG93&#10;bnJldi54bWxQSwUGAAAAAAQABAD1AAAAhwM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969</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3" o:spid="_x0000_s1040" style="position:absolute;top:10538;width:4572;height:252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W2j8IA&#10;AADcAAAADwAAAGRycy9kb3ducmV2LnhtbESPQYvCMBSE7wv+h/AEb2tqBVmrUURRPC1sVbw+mmda&#10;2ryUJmr992ZhYY/DzHzDLNe9bcSDOl85VjAZJyCIC6crNgrOp/3nFwgfkDU2jknBizysV4OPJWba&#10;PfmHHnkwIkLYZ6igDKHNpPRFSRb92LXE0bu5zmKIsjNSd/iMcNvINElm0mLFcaHElrYlFXV+twr6&#10;6zcWFz+rPR3SXT2fmEOVG6VGw36zABGoD//hv/ZRK5imU/g9E4+AXL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hbaPwgAAANwAAAAPAAAAAAAAAAAAAAAAAJgCAABkcnMvZG93&#10;bnJldi54bWxQSwUGAAAAAAQABAD1AAAAhwM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7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4" o:spid="_x0000_s1041" style="position:absolute;left:28575;top:12581;width:5715;height:252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wu+8MA&#10;AADcAAAADwAAAGRycy9kb3ducmV2LnhtbESPQWvCQBSE74L/YXmCN90YRTR1FbEongqNLV4f2ddN&#10;SPZtyG41/ntXKPQ4zMw3zGbX20bcqPOVYwWzaQKCuHC6YqPg63KcrED4gKyxcUwKHuRhtx0ONphp&#10;d+dPuuXBiAhhn6GCMoQ2k9IXJVn0U9cSR+/HdRZDlJ2RusN7hNtGpkmylBYrjgsltnQoqajzX6ug&#10;v35g8e2XtadT+l6vZ+ZU5Uap8ajfv4EI1If/8F/7rBXM0wW8zsQjIL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Gwu+8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14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5" o:spid="_x0000_s1042" style="position:absolute;top:12581;width:4572;height:252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CLYMMA&#10;AADcAAAADwAAAGRycy9kb3ducmV2LnhtbESPQWvCQBSE74L/YXmCN90YUTR1FbEongqNLV4f2ddN&#10;SPZtyG41/ntXKPQ4zMw3zGbX20bcqPOVYwWzaQKCuHC6YqPg63KcrED4gKyxcUwKHuRhtx0ONphp&#10;d+dPuuXBiAhhn6GCMoQ2k9IXJVn0U9cSR+/HdRZDlJ2RusN7hNtGpkmylBYrjgsltnQoqajzX6ug&#10;v35g8e2XtadT+l6vZ+ZU5Uap8ajfv4EI1If/8F/7rBXM0wW8zsQjIL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yCLYM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104</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6" o:spid="_x0000_s1043" style="position:absolute;left:19431;top:15927;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Ka5cMA&#10;AADcAAAADwAAAGRycy9kb3ducmV2LnhtbESP0YrCMBRE34X9h3CFfdPUiqLVKItF1hdB3f2AS3Jt&#10;i81NaaJ29+uNIPg4zJwZZrnubC1u1PrKsYLRMAFBrJ2puFDw+7MdzED4gGywdkwK/sjDevXRW2Jm&#10;3J2PdDuFQsQS9hkqKENoMim9LsmiH7qGOHpn11oMUbaFNC3eY7mtZZokU2mx4rhQYkObkvTldLUK&#10;xlWSp/p7UsxnV72h9JDn9f5fqc9+97UAEagL7/CL3pnIpVN4nolHQK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Ka5cMAAADcAAAADwAAAAAAAAAAAAAAAACYAgAAZHJzL2Rv&#10;d25yZXYueG1sUEsFBgAAAAAEAAQA9QAAAIgDA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Screened:</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859</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7" o:spid="_x0000_s1044" style="position:absolute;left:8001;top:20776;width:1828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6wjMQA&#10;AADcAAAADwAAAGRycy9kb3ducmV2LnhtbESPQWvCQBSE74L/YXlCb2ZjBFtTVxGL4qnQtMXrI/u6&#10;Ccm+Ddltkv57t1DocZiZb5jdYbKtGKj3tWMFqyQFQVw6XbNR8PF+Xj6B8AFZY+uYFPyQh8N+Ptth&#10;rt3IbzQUwYgIYZ+jgiqELpfSlxVZ9InriKP35XqLIcreSN3jGOG2lVmabqTFmuNChR2dKiqb4tsq&#10;mG6vWH76TePpkr0025W51IVR6mExHZ9BBJrCf/ivfdUK1tkj/J6JR0Du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sIz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Judged unsuitabl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8" o:spid="_x0000_s1045" style="position:absolute;left:28575;top:20776;width:5715;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SEk/sEA&#10;AADcAAAADwAAAGRycy9kb3ducmV2LnhtbERPz2uDMBS+D/Y/hDfobcZakM0aS2mp7DSY2+j1YV6j&#10;aF7EpK3775fDYMeP73e5W+wobjT73rGCdZKCIG6d7tko+Po8Pb+A8AFZ4+iYFPyQh131+FBiod2d&#10;P+jWBCNiCPsCFXQhTIWUvu3Iok/cRBy5i5sthghnI/WM9xhuR5mlaS4t9hwbOpzo0FE7NFerYDm/&#10;Y/vt88FTnR2H17Wp+8YotXpa9lsQgZbwL/5zv2kFmyyujWfiEZDV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UhJP7BAAAA3AAAAA8AAAAAAAAAAAAAAAAAmAIAAGRycy9kb3du&#10;cmV2LnhtbFBLBQYAAAAABAAEAPUAAACG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78</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29" o:spid="_x0000_s1046" style="position:absolute;left:8001;top:28690;width:1828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2BZcIA&#10;AADcAAAADwAAAGRycy9kb3ducmV2LnhtbESPQYvCMBSE7wv+h/AEb2tqBVmrUcRF8bRgVbw+mmda&#10;2ryUJqv135sFYY/DzHzDLNe9bcSdOl85VjAZJyCIC6crNgrOp93nFwgfkDU2jknBkzysV4OPJWba&#10;PfhI9zwYESHsM1RQhtBmUvqiJIt+7Fri6N1cZzFE2RmpO3xEuG1kmiQzabHiuFBiS9uSijr/tQr6&#10;6w8WFz+rPe3T73o+MfsqN0qNhv1mASJQH/7D7/ZBK5imc/g7E4+AXL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bYFlwgAAANwAAAAPAAAAAAAAAAAAAAAAAJgCAABkcnMvZG93&#10;bnJldi54bWxQSwUGAAAAAAQABAD1AAAAhwMAAAAA&#10;" filled="f" stroked="f">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Practice did not mail-out</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0" o:spid="_x0000_s1047" style="position:absolute;left:28575;top:28690;width:5715;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6+JcEA&#10;AADcAAAADwAAAGRycy9kb3ducmV2LnhtbERPz2uDMBS+F/Y/hDfYrcZWKKszylhZ6Wkw27Hrw7xF&#10;0byISa3975fDYMeP73dRLXYQM02+c6xgk6QgiBunOzYKLuf39TMIH5A1Do5JwZ08VOXDqsBcuxt/&#10;0lwHI2II+xwVtCGMuZS+acmiT9xIHLkfN1kMEU5G6glvMdwOcpumO2mx49jQ4khvLTV9fbUKlu8P&#10;bL78rvd03B76/cYcu9oo9fS4vL6ACLSEf/Gf+6QVZFmcH8/EIyDL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OviXBAAAA3AAAAA8AAAAAAAAAAAAAAAAAmAIAAGRycy9kb3du&#10;cmV2LnhtbFBLBQYAAAAABAAEAPUAAACG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55</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1" o:spid="_x0000_s1048" style="position:absolute;top:28690;width:5715;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IbvsIA&#10;AADcAAAADwAAAGRycy9kb3ducmV2LnhtbESPQYvCMBSE78L+h/AWvGlaBXGrUWSXFU+C1cXro3mm&#10;pc1LabJa/70RBI/DzHzDLNe9bcSVOl85VpCOExDEhdMVGwWn4+9oDsIHZI2NY1JwJw/r1cdgiZl2&#10;Nz7QNQ9GRAj7DBWUIbSZlL4oyaIfu5Y4ehfXWQxRdkbqDm8Rbhs5SZKZtFhxXCixpe+Sijr/twr6&#10;8x6LPz+rPW0nP/VXarZVbpQafvabBYhAfXiHX+2dVjCdpvA8E4+AX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whu+wgAAANwAAAAPAAAAAAAAAAAAAAAAAJgCAABkcnMvZG93&#10;bnJldi54bWxQSwUGAAAAAAQABAD1AAAAhwM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1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2" o:spid="_x0000_s1049" style="position:absolute;left:8001;top:36762;width:1828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CFycIA&#10;AADcAAAADwAAAGRycy9kb3ducmV2LnhtbESPQYvCMBSE7wv+h/AEb2tqBVmrUURRPC1sVbw+mmda&#10;2ryUJmr992ZhYY/DzHzDLNe9bcSDOl85VjAZJyCIC6crNgrOp/3nFwgfkDU2jknBizysV4OPJWba&#10;PfmHHnkwIkLYZ6igDKHNpPRFSRb92LXE0bu5zmKIsjNSd/iMcNvINElm0mLFcaHElrYlFXV+twr6&#10;6zcWFz+rPR3SXT2fmEOVG6VGw36zABGoD//hv/ZRK5hOU/g9E4+AXL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EIXJwgAAANwAAAAPAAAAAAAAAAAAAAAAAJgCAABkcnMvZG93&#10;bnJldi54bWxQSwUGAAAAAAQABAD1AAAAhwM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Negative respons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3" o:spid="_x0000_s1050" style="position:absolute;left:8001;top:39002;width:18288;height:342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wgUsQA&#10;AADcAAAADwAAAGRycy9kb3ducmV2LnhtbESPzWrDMBCE74G+g9hCb7H8AyF1rYTQ0pBToU5Kr4u1&#10;kY2tlbHUxH37qFDIcZiZb5hqO9tBXGjynWMFWZKCIG6c7tgoOB3fl2sQPiBrHByTgl/ysN08LCos&#10;tbvyJ13qYESEsC9RQRvCWErpm5Ys+sSNxNE7u8liiHIyUk94jXA7yDxNV9Jix3GhxZFeW2r6+scq&#10;mL8/sPnyq97TPn/rnzOz72qj1NPjvHsBEWgO9/B/+6AVFEUBf2fiEZCb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5cIFL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No respons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4" o:spid="_x0000_s1051" style="position:absolute;left:28575;top:36762;width:4572;height:252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bW4JsQA&#10;AADcAAAADwAAAGRycy9kb3ducmV2LnhtbESPQWvCQBSE7wX/w/IK3pqNWsTGrCItDZ4KjRavj+zr&#10;JiT7NmS3Jv57t1DocZiZb5h8P9lOXGnwjWMFiyQFQVw53bBRcD69P21A+ICssXNMCm7kYb+bPeSY&#10;aTfyJ13LYESEsM9QQR1Cn0npq5os+sT1xNH7doPFEOVgpB5wjHDbyWWarqXFhuNCjT291lS15Y9V&#10;MF0+sPry69ZTsXxrXxamaEqj1PxxOmxBBJrCf/ivfdQKVqtn+D0Tj4Dc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G1uCb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1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5" o:spid="_x0000_s1052" style="position:absolute;left:28575;top:39002;width:5715;height:252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kdvcQA&#10;AADcAAAADwAAAGRycy9kb3ducmV2LnhtbESPQWvCQBSE7wX/w/IK3pqNSsXGrCItDZ4KjRavj+zr&#10;JiT7NmS3Jv57t1DocZiZb5h8P9lOXGnwjWMFiyQFQVw53bBRcD69P21A+ICssXNMCm7kYb+bPeSY&#10;aTfyJ13LYESEsM9QQR1Cn0npq5os+sT1xNH7doPFEOVgpB5wjHDbyWWarqXFhuNCjT291lS15Y9V&#10;MF0+sPry69ZTsXxrXxamaEqj1PxxOmxBBJrCf/ivfdQKVqtn+D0Tj4Dc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75Hb3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39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6" o:spid="_x0000_s1053" style="position:absolute;left:2286;top:46528;width:24003;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uDysIA&#10;AADcAAAADwAAAGRycy9kb3ducmV2LnhtbESPQYvCMBSE74L/ITzBm6YqFO0aRRRlTwtblb0+mmda&#10;2ryUJmr995uFBY/DzHzDrLe9bcSDOl85VjCbJiCIC6crNgou5+NkCcIHZI2NY1LwIg/bzXCwxky7&#10;J3/TIw9GRAj7DBWUIbSZlL4oyaKfupY4ejfXWQxRdkbqDp8Rbhs5T5JUWqw4LpTY0r6kos7vVkH/&#10;84XF1ae1p9P8UK9m5lTlRqnxqN99gAjUh3f4v/2pFSwWKfydiUdAb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K4PKwgAAANwAAAAPAAAAAAAAAAAAAAAAAJgCAABkcnMvZG93&#10;bnJldi54bWxQSwUGAAAAAAQABAD1AAAAhwM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Unresolved problem with consent form</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7" o:spid="_x0000_s1054" style="position:absolute;left:28575;top:46528;width:5715;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cmUcQA&#10;AADcAAAADwAAAGRycy9kb3ducmV2LnhtbESPQWvCQBSE70L/w/IKvZmNCtrGrFJaGjwVjC1eH9nX&#10;TUj2bchuTfrv3YLgcZiZb5h8P9lOXGjwjWMFiyQFQVw53bBR8HX6mD+D8AFZY+eYFPyRh/3uYZZj&#10;pt3IR7qUwYgIYZ+hgjqEPpPSVzVZ9InriaP34waLIcrBSD3gGOG2k8s0XUuLDceFGnt6q6lqy1+r&#10;YDp/YvXt162nYvnevixM0ZRGqafH6XULItAU7uFb+6AVrFYb+D8Tj4D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nJlH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3</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8" o:spid="_x0000_s1055" style="position:absolute;left:2286;top:50551;width:24003;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iyI8EA&#10;AADcAAAADwAAAGRycy9kb3ducmV2LnhtbERPz2uDMBS+F/Y/hDfYrcZWKKszylhZ6Wkw27Hrw7xF&#10;0byISa3975fDYMeP73dRLXYQM02+c6xgk6QgiBunOzYKLuf39TMIH5A1Do5JwZ08VOXDqsBcuxt/&#10;0lwHI2II+xwVtCGMuZS+acmiT9xIHLkfN1kMEU5G6glvMdwOcpumO2mx49jQ4khvLTV9fbUKlu8P&#10;bL78rvd03B76/cYcu9oo9fS4vL6ACLSEf/Gf+6QVZFlcG8/EIyDL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4siPBAAAA3AAAAA8AAAAAAAAAAAAAAAAAmAIAAGRycy9kb3du&#10;cmV2LnhtbFBLBQYAAAAABAAEAPUAAACGAw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Responded after deadline</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39" o:spid="_x0000_s1056" style="position:absolute;left:28575;top:50551;width:5715;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QXuMMA&#10;AADcAAAADwAAAGRycy9kb3ducmV2LnhtbESPQWvCQBSE7wX/w/KE3pqNClJjVpEWg6dCY4vXR/a5&#10;Ccm+DdnVpP/eLRR6HGbmGybfT7YTdxp841jBIklBEFdON2wUfJ2PL68gfEDW2DkmBT/kYb+bPeWY&#10;aTfyJ93LYESEsM9QQR1Cn0npq5os+sT1xNG7usFiiHIwUg84Rrjt5DJN19Jiw3Ghxp7eaqra8mYV&#10;TJcPrL79uvVULN/bzcIUTWmUep5Phy2IQFP4D/+1T1rBarWB3zPxCMjd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7QXuM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3</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40" o:spid="_x0000_s1057" style="position:absolute;left:2186;top:58117;width:24003;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jNWMEA&#10;AADcAAAADwAAAGRycy9kb3ducmV2LnhtbERPz2vCMBS+D/wfwhN2m6luiNamIhsrOw2sitdH80xL&#10;m5fSZLb775fDwOPH9zvbT7YTdxp841jBcpGAIK6cbtgoOJ8+XzYgfEDW2DkmBb/kYZ/PnjJMtRv5&#10;SPcyGBFD2KeooA6hT6X0VU0W/cL1xJG7ucFiiHAwUg84xnDbyVWSrKXFhmNDjT2911S15Y9VMF2/&#10;sbr4deupWH2026UpmtIo9TyfDjsQgabwEP+7v7SC17c4P56JR0Dm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IzVjBAAAA3AAAAA8AAAAAAAAAAAAAAAAAmAIAAGRycy9kb3du&#10;cmV2LnhtbFBLBQYAAAAABAAEAPUAAACGAw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Lost to follow-up</w:t>
                            </w:r>
                          </w:p>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 </w:t>
                            </w:r>
                          </w:p>
                        </w:txbxContent>
                      </v:textbox>
                    </v:roundrect>
                    <v:roundrect id="Rounded Rectangle 341" o:spid="_x0000_s1058" style="position:absolute;left:28475;top:58117;width:5715;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Row8MA&#10;AADcAAAADwAAAGRycy9kb3ducmV2LnhtbESPQWvCQBSE74L/YXmCN91ERTR1FbEongqNLV4f2ddN&#10;SPZtyG41/ntXKPQ4zMw3zGbX20bcqPOVYwXpNAFBXDhdsVHwdTlOViB8QNbYOCYFD/Kw2w4HG8y0&#10;u/Mn3fJgRISwz1BBGUKbSemLkiz6qWuJo/fjOoshys5I3eE9wm0jZ0mylBYrjgsltnQoqajzX6ug&#10;v35g8e2XtafT7L1ep+ZU5Uap8ajfv4EI1If/8F/7rBXMFym8zsQjIL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cRow8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1</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42" o:spid="_x0000_s1059" style="position:absolute;left:2186;top:60266;width:24003;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b2tMMA&#10;AADcAAAADwAAAGRycy9kb3ducmV2LnhtbESPQWvCQBSE74L/YXmCN90YRTR1FbEongqNLV4f2ddN&#10;SPZtyG41/ntXKPQ4zMw3zGbX20bcqPOVYwWzaQKCuHC6YqPg63KcrED4gKyxcUwKHuRhtx0ONphp&#10;d+dPuuXBiAhhn6GCMoQ2k9IXJVn0U9cSR+/HdRZDlJ2RusN7hNtGpkmylBYrjgsltnQoqajzX6ug&#10;v35g8e2XtadT+l6vZ+ZU5Uap8ajfv4EI1If/8F/7rBXMFym8zsQjILd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Rb2tM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Withdrew</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43" o:spid="_x0000_s1060" style="position:absolute;left:28475;top:60266;width:5715;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pTL8QA&#10;AADcAAAADwAAAGRycy9kb3ducmV2LnhtbESPQWvCQBSE7wX/w/IK3pqNWsTGrCItDZ4KjRavj+zr&#10;JiT7NmS3Jv57t1DocZiZb5h8P9lOXGnwjWMFiyQFQVw53bBRcD69P21A+ICssXNMCm7kYb+bPeSY&#10;aTfyJ13LYESEsM9QQR1Cn0npq5os+sT1xNH7doPFEOVgpB5wjHDbyWWarqXFhuNCjT291lS15Y9V&#10;MF0+sPry69ZTsXxrXxamaEqj1PxxOmxBBJrCf/ivfdQKVs8r+D0Tj4Dc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ZaUy/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8</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44" o:spid="_x0000_s1061" style="position:absolute;left:2186;top:62324;width:24003;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PLW8MA&#10;AADcAAAADwAAAGRycy9kb3ducmV2LnhtbESPT4vCMBTE78J+h/AEb5r6B1mrURZlxZNgXfH6aJ5p&#10;afNSmqx2v/1GEDwOM/MbZrXpbC3u1PrSsYLxKAFBnDtdslHwc/4efoLwAVlj7ZgU/JGHzfqjt8JU&#10;uwef6J4FIyKEfYoKihCaVEqfF2TRj1xDHL2bay2GKFsjdYuPCLe1nCTJXFosOS4U2NC2oLzKfq2C&#10;7nrE/OLnlaf9ZFctxmZfZkapQb/7WoII1IV3+NU+aAXT2QyeZ+IRkO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bPLW8MAAADcAAAADwAAAAAAAAAAAAAAAACYAgAAZHJzL2Rv&#10;d25yZXYueG1sUEsFBgAAAAAEAAQA9QAAAIgDA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Did not return diary</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45" o:spid="_x0000_s1062" style="position:absolute;left:28475;top:62324;width:5715;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9uwMQA&#10;AADcAAAADwAAAGRycy9kb3ducmV2LnhtbESPQWvCQBSE7wX/w/IKvdVNbBWNrkFaKp4Eo+L1kX3d&#10;hGTfhuxW03/vFgoeh5n5hlnlg23FlXpfO1aQjhMQxKXTNRsFp+PX6xyED8gaW8ek4Jc85OvR0woz&#10;7W58oGsRjIgQ9hkqqELoMil9WZFFP3YdcfS+XW8xRNkbqXu8Rbht5SRJZtJizXGhwo4+Kiqb4scq&#10;GC57LM9+1njaTj6bRWq2dWGUenkeNksQgYbwCP+3d1rB2/sU/s7EI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b/bsD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46" o:spid="_x0000_s1063" style="position:absolute;width:13716;height:228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MzB8YA&#10;AADcAAAADwAAAGRycy9kb3ducmV2LnhtbESPQWvCQBSE7wX/w/IKvdVNbRtKdBWRFmwwB1PB6yP7&#10;TILZt9vsqvHfd4WCx2FmvmFmi8F04ky9by0reBknIIgrq1uuFex+vp4/QPiArLGzTAqu5GExHz3M&#10;MNP2wls6l6EWEcI+QwVNCC6T0lcNGfRj64ijd7C9wRBlX0vd4yXCTScnSZJKgy3HhQYdrRqqjuXJ&#10;KNif3jd5muf0fS2KY/k7uGL96ZR6ehyWUxCBhnAP/7fXWsHrWwq3M/EIyP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ZMzB8YAAADcAAAADwAAAAAAAAAAAAAAAACYAgAAZHJz&#10;L2Rvd25yZXYueG1sUEsFBgAAAAAEAAQA9QAAAIsDAAAAAA==&#10;" fillcolor="#bfbfbf [2412]"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b/>
                                <w:bCs/>
                                <w:sz w:val="18"/>
                                <w:szCs w:val="18"/>
                              </w:rPr>
                              <w:t>PRACTICES</w:t>
                            </w:r>
                          </w:p>
                        </w:txbxContent>
                      </v:textbox>
                    </v:roundrect>
                    <v:roundrect id="Rounded Rectangle 347" o:spid="_x0000_s1064" style="position:absolute;left:19431;width:13716;height:228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WnMYA&#10;AADcAAAADwAAAGRycy9kb3ducmV2LnhtbESPQWvCQBSE7wX/w/KE3upGW22JriKlBRvMoWnB6yP7&#10;TILZt9vsqvHfu4LQ4zAz3zCLVW9acaLON5YVjEcJCOLS6oYrBb8/n09vIHxA1thaJgUX8rBaDh4W&#10;mGp75m86FaESEcI+RQV1CC6V0pc1GfQj64ijt7edwRBlV0nd4TnCTSsnSTKTBhuOCzU6eq+pPBRH&#10;o2B3nG6zWZbR1yXPD8Vf7/LNh1Pqcdiv5yAC9eE/fG9vtILnl1e4nYlHQC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t+WnMYAAADcAAAADwAAAAAAAAAAAAAAAACYAgAAZHJz&#10;L2Rvd25yZXYueG1sUEsFBgAAAAAEAAQA9QAAAIsDAAAAAA==&#10;" fillcolor="#bfbfbf [2412]"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b/>
                                <w:bCs/>
                                <w:sz w:val="18"/>
                                <w:szCs w:val="18"/>
                              </w:rPr>
                              <w:t>PATIENTS</w:t>
                            </w:r>
                          </w:p>
                        </w:txbxContent>
                      </v:textbox>
                    </v:roundrect>
                    <v:shapetype id="_x0000_t32" coordsize="21600,21600" o:spt="32" o:oned="t" path="m,l21600,21600e" filled="f">
                      <v:path arrowok="t" fillok="f" o:connecttype="none"/>
                      <o:lock v:ext="edit" shapetype="t"/>
                    </v:shapetype>
                    <v:shape id="Straight Arrow Connector 348" o:spid="_x0000_s1065" type="#_x0000_t32" style="position:absolute;left:6858;top:10287;width:0;height:56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iJBeL8AAADcAAAADwAAAGRycy9kb3ducmV2LnhtbERPy4rCMBTdC/5DuAOz03SsqHSMIj5g&#10;cGcV15fmTlva3JQk1s7fTxaCy8N5r7eDaUVPzteWFXxNExDEhdU1lwpu19NkBcIHZI2tZVLwRx62&#10;m/FojZm2T75Qn4dSxBD2GSqoQugyKX1RkUE/tR1x5H6tMxgidKXUDp8x3LRyliQLabDm2FBhR/uK&#10;iiZ/GAU1p4Fnh/RE52PjluW96W16U+rzY9h9gwg0hLf45f7RCtJ5XBvPxCMgN/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4iJBeL8AAADcAAAADwAAAAAAAAAAAAAAAACh&#10;AgAAZHJzL2Rvd25yZXYueG1sUEsFBgAAAAAEAAQA+QAAAI0DAAAAAA==&#10;" strokecolor="black [3213]">
                      <v:stroke endarrow="open"/>
                    </v:shape>
                    <v:shape id="Straight Arrow Connector 349" o:spid="_x0000_s1066" type="#_x0000_t32" style="position:absolute;left:6858;top:20499;width:0;height:1153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7k48MAAADcAAAADwAAAGRycy9kb3ducmV2LnhtbESPQWvCQBSE7wX/w/IEb3WjKbWm2YjU&#10;CtKbqXh+ZF+TkOzbsLuN6b/vCoUeh5n5hsl3k+nFSM63lhWslgkI4srqlmsFl8/j4wsIH5A19pZJ&#10;wQ952BWzhxwzbW98prEMtYgQ9hkqaEIYMil91ZBBv7QDcfS+rDMYonS11A5vEW56uU6SZ2mw5bjQ&#10;4EBvDVVd+W0UtJwGXh/SI328d25TX7vRphelFvNp/woi0BT+w3/tk1aQPm3hfiYeAVn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1u5OPDAAAA3AAAAA8AAAAAAAAAAAAA&#10;AAAAoQIAAGRycy9kb3ducmV2LnhtbFBLBQYAAAAABAAEAPkAAACRAwAAAAA=&#10;" strokecolor="black [3213]">
                      <v:stroke endarrow="open"/>
                    </v:shape>
                    <v:shape id="Straight Arrow Connector 350" o:spid="_x0000_s1067" type="#_x0000_t32" style="position:absolute;left:26289;top:10195;width:0;height:56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3bo78AAADcAAAADwAAAGRycy9kb3ducmV2LnhtbERPy4rCMBTdC/5DuAOz03QsPugYRXzA&#10;4M4qri/Nnba0uSlJrJ2/nywEl4fzXm8H04qenK8tK/iaJiCIC6trLhXcrqfJCoQPyBpby6Tgjzxs&#10;N+PRGjNtn3yhPg+liCHsM1RQhdBlUvqiIoN+ajviyP1aZzBE6EqpHT5juGnlLEkW0mDNsaHCjvYV&#10;FU3+MApqTgPPDumJzsfGLct709v0ptTnx7D7BhFoCG/xy/2jFaTzOD+eiUdAbv4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Y3bo78AAADcAAAADwAAAAAAAAAAAAAAAACh&#10;AgAAZHJzL2Rvd25yZXYueG1sUEsFBgAAAAAEAAQA+QAAAI0DAAAAAA==&#10;" strokecolor="black [3213]">
                      <v:stroke endarrow="open"/>
                    </v:shape>
                    <v:shape id="Straight Arrow Connector 351" o:spid="_x0000_s1068" type="#_x0000_t32" style="position:absolute;left:26289;top:20499;width:0;height:33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sF+OMMAAADcAAAADwAAAGRycy9kb3ducmV2LnhtbESPwWrDMBBE74X8g9hAbrWcmLbBsRJC&#10;mkDpra7JebE2trG1MpLquH9fFQo9DjPzhikOsxnERM53lhWskxQEcW11x42C6vPyuAXhA7LGwTIp&#10;+CYPh/3iocBc2zt/0FSGRkQI+xwVtCGMuZS+bsmgT+xIHL2bdQZDlK6R2uE9ws0gN2n6LA12HBda&#10;HOnUUt2XX0ZBx1ngzWt2ofdz716aaz/ZrFJqtZyPOxCB5vAf/mu/aQXZ0xp+z8QjIP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bBfjjDAAAA3AAAAA8AAAAAAAAAAAAA&#10;AAAAoQIAAGRycy9kb3ducmV2LnhtbFBLBQYAAAAABAAEAPkAAACRAwAAAAA=&#10;" strokecolor="black [3213]">
                      <v:stroke endarrow="open"/>
                    </v:shape>
                    <v:shape id="Straight Arrow Connector 352" o:spid="_x0000_s1069" type="#_x0000_t32" style="position:absolute;left:26289;top:28560;width:0;height:34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hPgT8IAAADcAAAADwAAAGRycy9kb3ducmV2LnhtbESPQWvCQBSE74L/YXmCN900obWkriJW&#10;oXhrFM+P7GsSkn0bdrcx/fddQfA4zMw3zHo7mk4M5HxjWcHLMgFBXFrdcKXgcj4u3kH4gKyxs0wK&#10;/sjDdjOdrDHX9sbfNBShEhHCPkcFdQh9LqUvazLol7Ynjt6PdQZDlK6S2uEtwk0n0yR5kwYbjgs1&#10;9rSvqWyLX6Og4Sxw+pkd6XRo3aq6toPNLkrNZ+PuA0SgMTzDj/aXVpC9pnA/E4+A3Pw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hPgT8IAAADcAAAADwAAAAAAAAAAAAAA&#10;AAChAgAAZHJzL2Rvd25yZXYueG1sUEsFBgAAAAAEAAQA+QAAAJADAAAAAA==&#10;" strokecolor="black [3213]">
                      <v:stroke endarrow="open"/>
                    </v:shape>
                    <v:shape id="Straight Arrow Connector 353" o:spid="_x0000_s1070" type="#_x0000_t32" style="position:absolute;left:26289;top:36606;width:0;height:518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9F1MIAAADcAAAADwAAAGRycy9kb3ducmV2LnhtbESPQWsCMRSE7wX/Q3iCt5rV0CqrUcQq&#10;lN6q4vmxee4uu3lZknRd/70pFHocZuYbZr0dbCt68qF2rGE2zUAQF87UXGq4nI+vSxAhIhtsHZOG&#10;BwXYbkYva8yNu/M39adYigThkKOGKsYulzIUFVkMU9cRJ+/mvMWYpC+l8XhPcNvKeZa9S4s1p4UK&#10;O9pXVDSnH6uhZhV5/qGO9HVo/KK8Nr1TF60n42G3AhFpiP/hv/an0aDeFPyeSUdAb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V9F1MIAAADcAAAADwAAAAAAAAAAAAAA&#10;AAChAgAAZHJzL2Rvd25yZXYueG1sUEsFBgAAAAAEAAQA+QAAAJADAAAAAA==&#10;" strokecolor="black [3213]">
                      <v:stroke endarrow="open"/>
                    </v:shape>
                    <v:shape id="Straight Arrow Connector 354" o:spid="_x0000_s1071" type="#_x0000_t32" style="position:absolute;left:26289;top:46363;width:0;height:697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rbdoMMAAADcAAAADwAAAGRycy9kb3ducmV2LnhtbESPQWvCQBSE7wX/w/IEb3Wjaa2k2YjU&#10;CtKbqXh+ZF+TkOzbsLuN6b/vCoUeh5n5hsl3k+nFSM63lhWslgkI4srqlmsFl8/j4xaED8gae8uk&#10;4Ic87IrZQ46Ztjc+01iGWkQI+wwVNCEMmZS+asigX9qBOHpf1hkMUbpaaoe3CDe9XCfJRhpsOS40&#10;ONBbQ1VXfhsFLaeB14f0SB/vnXupr91o04tSi/m0fwURaAr/4b/2SStIn5/gfiYeAVn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a23aDDAAAA3AAAAA8AAAAAAAAAAAAA&#10;AAAAoQIAAGRycy9kb3ducmV2LnhtbFBLBQYAAAAABAAEAPkAAACRAwAAAAA=&#10;" strokecolor="black [3213]">
                      <v:stroke endarrow="open"/>
                    </v:shape>
                    <v:roundrect id="Rounded Rectangle 355" o:spid="_x0000_s1072" style="position:absolute;left:19431;top:65479;width:13716;height:457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Z378QA&#10;AADcAAAADwAAAGRycy9kb3ducmV2LnhtbESPzWrDMBCE74W8g9hAbo0cF4fUtRxCTGkuhfw9wCJt&#10;bVNrZSwlcfr0UaHQ4zDzzTDFerSduNLgW8cKFvMEBLF2puVawfn0/rwC4QOywc4xKbiTh3U5eSow&#10;N+7GB7oeQy1iCfscFTQh9LmUXjdk0c9dTxy9LzdYDFEOtTQD3mK57WSaJEtpseW40GBP24b09/Fi&#10;Fby0SZXqj6x+XV30ltJ9VXWfP0rNpuPmDUSgMfyH/+idiVyWwe+ZeARk+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GWd+/EAAAA3AAAAA8AAAAAAAAAAAAAAAAAmAIAAGRycy9k&#10;b3ducmV2LnhtbFBLBQYAAAAABAAEAPUAAACJAwAAAAA=&#10;" fillcolor="white [3201]" strokecolor="black [3200]">
                      <v:textbox>
                        <w:txbxContent>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Completed study:</w:t>
                            </w:r>
                          </w:p>
                          <w:p w:rsidR="001D7C65" w:rsidRDefault="001D7C65" w:rsidP="001D7C65">
                            <w:pPr>
                              <w:pStyle w:val="NormalWeb"/>
                              <w:spacing w:before="0" w:beforeAutospacing="0" w:after="0" w:afterAutospacing="0" w:line="276" w:lineRule="auto"/>
                              <w:jc w:val="center"/>
                            </w:pPr>
                            <w:r>
                              <w:rPr>
                                <w:rFonts w:ascii="Arial" w:eastAsia="Times New Roman" w:hAnsi="Arial"/>
                                <w:b/>
                                <w:bCs/>
                                <w:sz w:val="22"/>
                                <w:szCs w:val="22"/>
                              </w:rPr>
                              <w:t>86</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shape id="Straight Arrow Connector 356" o:spid="_x0000_s1073" type="#_x0000_t32" style="position:absolute;left:26289;top:57912;width:0;height:756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jmTMEAAADcAAAADwAAAGRycy9kb3ducmV2LnhtbESPQYvCMBSE7wv+h/AEb2uqRVeqUWRV&#10;EG/riudH82xLm5eSZGv990YQ9jjMzDfMatObRnTkfGVZwWScgCDOra64UHD5PXwuQPiArLGxTAoe&#10;5GGzHnysMNP2zj/UnUMhIoR9hgrKENpMSp+XZNCPbUscvZt1BkOUrpDa4T3CTSOnSTKXBiuOCyW2&#10;9F1SXp//jIKK08DTXXqg0752X8W17mx6UWo07LdLEIH68B9+t49aQTqbw+tMPAJy/Q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5KOZMwQAAANwAAAAPAAAAAAAAAAAAAAAA&#10;AKECAABkcnMvZG93bnJldi54bWxQSwUGAAAAAAQABAD5AAAAjwMAAAAA&#10;" strokecolor="black [3213]">
                      <v:stroke endarrow="open"/>
                    </v:shape>
                    <v:shape id="Straight Arrow Connector 357" o:spid="_x0000_s1074" type="#_x0000_t32" style="position:absolute;left:3978;top:11740;width:288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2SbG8EAAADcAAAADwAAAGRycy9kb3ducmV2LnhtbESP3WoCMRCF7wXfIYzQO83aoi2rUcRa&#10;8M7W9gGmm3ET3UyWJOr27Y1Q8PJwfj7OfNm5RlwoROtZwXhUgCCuvLZcK/j5/hi+gYgJWWPjmRT8&#10;UYTlot+bY6n9lb/osk+1yCMcS1RgUmpLKWNlyGEc+ZY4ewcfHKYsQy11wGsed418LoqpdGg5Ewy2&#10;tDZUnfZnl7kre5y8B83V5vdoP4PB3aFBpZ4G3WoGIlGXHuH/9lYreJm8wv1MPgJyc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ZJsbwQAAANwAAAAPAAAAAAAAAAAAAAAA&#10;AKECAABkcnMvZG93bnJldi54bWxQSwUGAAAAAAQABAD5AAAAjwMAAAAA&#10;" strokecolor="black [3213]">
                      <v:stroke endarrow="open"/>
                    </v:shape>
                    <v:shape id="Straight Arrow Connector 358" o:spid="_x0000_s1075" type="#_x0000_t32" style="position:absolute;left:3978;top:13794;width:288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sPab8AAADcAAAADwAAAGRycy9kb3ducmV2LnhtbERPzU4CMRC+m/gOzZh4k64YjFkohIgm&#10;3kD0AcbtsC1sp5u2wvL2zIGE45fvf7YYQqeOlLKPbOB5VIEibqL13Br4/fl8egOVC7LFLjIZOFOG&#10;xfz+boa1jSf+puO2tEpCONdowJXS11rnxlHAPIo9sXC7mAIWganVNuFJwkOnx1X1qgN6lgaHPb07&#10;ag7b/yC9S7+frJLl5uNv7zfJ4XrXoTGPD8NyCqrQUG7iq/vLGniZyFo5I0dAzy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DvsPab8AAADcAAAADwAAAAAAAAAAAAAAAACh&#10;AgAAZHJzL2Rvd25yZXYueG1sUEsFBgAAAAAEAAQA+QAAAI0DAAAAAA==&#10;" strokecolor="black [3213]">
                      <v:stroke endarrow="open"/>
                    </v:shape>
                    <v:shape id="Straight Arrow Connector 359" o:spid="_x0000_s1076" type="#_x0000_t32" style="position:absolute;left:3978;top:30297;width:2880;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beq8sEAAADcAAAADwAAAGRycy9kb3ducmV2LnhtbESP3WoCMRCF7wXfIYzQO83aorSrUcRa&#10;8M7W9gGmm3ET3UyWJOr27Y1Q8PJwfj7OfNm5RlwoROtZwXhUgCCuvLZcK/j5/hi+gogJWWPjmRT8&#10;UYTlot+bY6n9lb/osk+1yCMcS1RgUmpLKWNlyGEc+ZY4ewcfHKYsQy11wGsed418LoqpdGg5Ewy2&#10;tDZUnfZnl7kre5y8B83V5vdoP4PB3aFBpZ4G3WoGIlGXHuH/9lYreJm8wf1MPgJyc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ht6rywQAAANwAAAAPAAAAAAAAAAAAAAAA&#10;AKECAABkcnMvZG93bnJldi54bWxQSwUGAAAAAAQABAD5AAAAjwMAAAAA&#10;" strokecolor="black [3213]">
                      <v:stroke endarrow="open"/>
                    </v:shape>
                    <v:shape id="Straight Arrow Connector 360" o:spid="_x0000_s1077" type="#_x0000_t32" style="position:absolute;left:26289;top:11740;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ERHr8AAADcAAAADwAAAGRycy9kb3ducmV2LnhtbERPy4rCMBTdC/5DuII7TW3BGaqxiA8Y&#10;ZjeOuL4017a0uSlJrPXvzWJglofz3haj6cRAzjeWFayWCQji0uqGKwXX3/PiE4QPyBo7y6TgRR6K&#10;3XSyxVzbJ//QcAmViCHsc1RQh9DnUvqyJoN+aXviyN2tMxgidJXUDp8x3HQyTZK1NNhwbKixp0NN&#10;ZXt5GAUNZ4HTY3am71PrPqpbO9jsqtR8Nu43IAKN4V/85/7SCrJ1nB/PxCMgd2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ERHr8AAADcAAAADwAAAAAAAAAAAAAAAACh&#10;AgAAZHJzL2Rvd25yZXYueG1sUEsFBgAAAAAEAAQA+QAAAI0DAAAAAA==&#10;" strokecolor="black [3213]">
                      <v:stroke endarrow="open"/>
                    </v:shape>
                    <v:shape id="Straight Arrow Connector 361" o:spid="_x0000_s1078" type="#_x0000_t32" style="position:absolute;left:26289;top:13794;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20hcIAAADcAAAADwAAAGRycy9kb3ducmV2LnhtbESPzWrDMBCE74W8g9hAbo38A25xooSQ&#10;NFB6qxtyXqyNbWytjKQ6zttXhUKPw8x8w2z3sxnERM53lhWk6wQEcW11x42Cy9f5+RWED8gaB8uk&#10;4EEe9rvF0xZLbe/8SVMVGhEh7EtU0IYwllL6uiWDfm1H4ujdrDMYonSN1A7vEW4GmSVJIQ12HBda&#10;HOnYUt1X30ZBx3ng7JSf6eOtdy/NtZ9sflFqtZwPGxCB5vAf/mu/awV5kcLvmXgE5O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K20hcIAAADcAAAADwAAAAAAAAAAAAAA&#10;AAChAgAAZHJzL2Rvd25yZXYueG1sUEsFBgAAAAAEAAQA+QAAAJADAAAAAA==&#10;" strokecolor="black [3213]">
                      <v:stroke endarrow="open"/>
                    </v:shape>
                    <v:shape id="Straight Arrow Connector 362" o:spid="_x0000_s1079" type="#_x0000_t32" style="position:absolute;left:26289;top:30297;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H8q8sEAAADcAAAADwAAAGRycy9kb3ducmV2LnhtbESPT4vCMBTE7wt+h/AEb2tqCyrVKKIr&#10;LN78g+dH82xLm5eSZGv99hthYY/DzPyGWW8H04qenK8tK5hNExDEhdU1lwpu1+PnEoQPyBpby6Tg&#10;RR62m9HHGnNtn3ym/hJKESHsc1RQhdDlUvqiIoN+ajvi6D2sMxiidKXUDp8RblqZJslcGqw5LlTY&#10;0b6iorn8GAU1Z4HTQ3ak01fjFuW96W12U2oyHnYrEIGG8B/+a39rBdk8hfeZeATk5h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IfyrywQAAANwAAAAPAAAAAAAAAAAAAAAA&#10;AKECAABkcnMvZG93bnJldi54bWxQSwUGAAAAAAQABAD5AAAAjwMAAAAA&#10;" strokecolor="black [3213]">
                      <v:stroke endarrow="open"/>
                    </v:shape>
                    <v:shape id="Straight Arrow Connector 363" o:spid="_x0000_s1080" type="#_x0000_t32" style="position:absolute;left:26289;top:22175;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zOPacIAAADcAAAADwAAAGRycy9kb3ducmV2LnhtbESPS2vDMBCE74X8B7GB3ho5ESTFjRJC&#10;HlByy4OeF2trG1srIymO+++rQCDHYWa+YZbrwbaiJx9qxxqmkwwEceFMzaWG6+Xw8QkiRGSDrWPS&#10;8EcB1qvR2xJz4+58ov4cS5EgHHLUUMXY5VKGoiKLYeI64uT9Om8xJulLaTzeE9y2cpZlc2mx5rRQ&#10;YUfbiormfLMaalaRZzt1oOO+8Yvyp+mdumr9Ph42XyAiDfEVfra/jQY1V/A4k46AXP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zOPacIAAADcAAAADwAAAAAAAAAAAAAA&#10;AAChAgAAZHJzL2Rvd25yZXYueG1sUEsFBgAAAAAEAAQA+QAAAJADAAAAAA==&#10;" strokecolor="black [3213]">
                      <v:stroke endarrow="open"/>
                    </v:shape>
                    <v:shape id="Straight Arrow Connector 364" o:spid="_x0000_s1081" type="#_x0000_t32" style="position:absolute;left:26289;top:38069;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oXHcEAAADcAAAADwAAAGRycy9kb3ducmV2LnhtbESPQYvCMBSE7wv+h/AEb2uqFVeqUWRV&#10;EG/riudH82xLm5eSZGv990YQ9jjMzDfMatObRnTkfGVZwWScgCDOra64UHD5PXwuQPiArLGxTAoe&#10;5GGzHnysMNP2zj/UnUMhIoR9hgrKENpMSp+XZNCPbUscvZt1BkOUrpDa4T3CTSOnSTKXBiuOCyW2&#10;9F1SXp//jIKK08DTXXqg0752X8W17mx6UWo07LdLEIH68B9+t49aQTqfwetMPAJy/Q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o2hcdwQAAANwAAAAPAAAAAAAAAAAAAAAA&#10;AKECAABkcnMvZG93bnJldi54bWxQSwUGAAAAAAQABAD5AAAAjwMAAAAA&#10;" strokecolor="black [3213]">
                      <v:stroke endarrow="open"/>
                    </v:shape>
                    <v:shape id="Straight Arrow Connector 365" o:spid="_x0000_s1082" type="#_x0000_t32" style="position:absolute;left:26289;top:40127;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5ayhsEAAADcAAAADwAAAGRycy9kb3ducmV2LnhtbESPQYvCMBSE7wv+h/AEb2uqRVeqUWRV&#10;EG/riudH82xLm5eSZGv990YQ9jjMzDfMatObRnTkfGVZwWScgCDOra64UHD5PXwuQPiArLGxTAoe&#10;5GGzHnysMNP2zj/UnUMhIoR9hgrKENpMSp+XZNCPbUscvZt1BkOUrpDa4T3CTSOnSTKXBiuOCyW2&#10;9F1SXp//jIKK08DTXXqg0752X8W17mx6UWo07LdLEIH68B9+t49aQTqfwetMPAJy/Q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HlrKGwQAAANwAAAAPAAAAAAAAAAAAAAAA&#10;AKECAABkcnMvZG93bnJldi54bWxQSwUGAAAAAAQABAD5AAAAjwMAAAAA&#10;" strokecolor="black [3213]">
                      <v:stroke endarrow="open"/>
                    </v:shape>
                    <v:shape id="Straight Arrow Connector 366" o:spid="_x0000_s1083" type="#_x0000_t32" style="position:absolute;left:26289;top:47762;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0Qs8cIAAADcAAAADwAAAGRycy9kb3ducmV2LnhtbESPwWrDMBBE74X8g9hAbrXcGNzgRgkl&#10;qaH01sTkvFhb29haGUm1nb+vCoUeh5l5w+yPixnERM53lhU8JSkI4trqjhsF1bV83IHwAVnjYJkU&#10;3MnD8bB62GOh7cyfNF1CIyKEfYEK2hDGQkpft2TQJ3Ykjt6XdQZDlK6R2uEc4WaQ2zTNpcGO40KL&#10;I51aqvvLt1HQcRZ4e85K+njr3XNz6yebVUpt1svrC4hAS/gP/7XftYIsz+H3TDwC8vA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0Qs8cIAAADcAAAADwAAAAAAAAAAAAAA&#10;AAChAgAAZHJzL2Rvd25yZXYueG1sUEsFBgAAAAAEAAQA+QAAAJADAAAAAA==&#10;" strokecolor="black [3213]">
                      <v:stroke endarrow="open"/>
                    </v:shape>
                    <v:shape id="Straight Arrow Connector 367" o:spid="_x0000_s1084" type="#_x0000_t32" style="position:absolute;left:26289;top:49728;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AiJasIAAADcAAAADwAAAGRycy9kb3ducmV2LnhtbESPwWrDMBBE74X8g9hAbo2cGOziRAkh&#10;jaH0VjfkvFgb29haGUl13L+vCoUeh5l5w+yPsxnERM53lhVs1gkI4trqjhsF18/y+QWED8gaB8uk&#10;4Js8HA+Lpz0W2j74g6YqNCJC2BeooA1hLKT0dUsG/dqOxNG7W2cwROkaqR0+ItwMcpskmTTYcVxo&#10;caRzS3VffRkFHaeBt69pSe+X3uXNrZ9selVqtZxPOxCB5vAf/mu/aQVplsPvmXgE5OE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AiJasIAAADcAAAADwAAAAAAAAAAAAAA&#10;AAChAgAAZHJzL2Rvd25yZXYueG1sUEsFBgAAAAAEAAQA+QAAAJADAAAAAA==&#10;" strokecolor="black [3213]">
                      <v:stroke endarrow="open"/>
                    </v:shape>
                    <v:shape id="Straight Arrow Connector 368" o:spid="_x0000_s1085" type="#_x0000_t32" style="position:absolute;left:26289;top:51603;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cdGL8AAADcAAAADwAAAGRycy9kb3ducmV2LnhtbERPy4rCMBTdC/5DuII7TW3BGaqxiA8Y&#10;ZjeOuL4017a0uSlJrPXvzWJglofz3haj6cRAzjeWFayWCQji0uqGKwXX3/PiE4QPyBo7y6TgRR6K&#10;3XSyxVzbJ//QcAmViCHsc1RQh9DnUvqyJoN+aXviyN2tMxgidJXUDp8x3HQyTZK1NNhwbKixp0NN&#10;ZXt5GAUNZ4HTY3am71PrPqpbO9jsqtR8Nu43IAKN4V/85/7SCrJ1XBvPxCMgd2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ZcdGL8AAADcAAAADwAAAAAAAAAAAAAAAACh&#10;AgAAZHJzL2Rvd25yZXYueG1sUEsFBgAAAAAEAAQA+QAAAI0DAAAAAA==&#10;" strokecolor="black [3213]">
                      <v:stroke endarrow="open"/>
                    </v:shape>
                    <v:shape id="Straight Arrow Connector 369" o:spid="_x0000_s1086" type="#_x0000_t32" style="position:absolute;left:26289;top:59489;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tu4g8EAAADcAAAADwAAAGRycy9kb3ducmV2LnhtbESPQYvCMBSE7wv+h/AEb2uqBXetRpFV&#10;QbytK54fzbMtbV5Kkq313xtB8DjMzDfMct2bRnTkfGVZwWScgCDOra64UHD+239+g/ABWWNjmRTc&#10;ycN6NfhYYqbtjX+pO4VCRAj7DBWUIbSZlD4vyaAf25Y4elfrDIYoXSG1w1uEm0ZOk2QmDVYcF0ps&#10;6aekvD79GwUVp4Gn23RPx13tvopL3dn0rNRo2G8WIAL14R1+tQ9aQTqbw/NMPAJy9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G27iDwQAAANwAAAAPAAAAAAAAAAAAAAAA&#10;AKECAABkcnMvZG93bnJldi54bWxQSwUGAAAAAAQABAD5AAAAjwMAAAAA&#10;" strokecolor="black [3213]">
                      <v:stroke endarrow="open"/>
                    </v:shape>
                    <v:shape id="Straight Arrow Connector 370" o:spid="_x0000_s1087" type="#_x0000_t32" style="position:absolute;left:26289;top:61546;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jiHw74AAADcAAAADwAAAGRycy9kb3ducmV2LnhtbERPTYvCMBC9L/gfwgje1tQW1qUai7gK&#10;sjdd8Tw0Y1vaTEqSrfXfm4Pg8fG+18VoOjGQ841lBYt5AoK4tLrhSsHl7/D5DcIHZI2dZVLwIA/F&#10;ZvKxxlzbO59oOIdKxBD2OSqoQ+hzKX1Zk0E/tz1x5G7WGQwRukpqh/cYbjqZJsmXNNhwbKixp11N&#10;ZXv+NwoazgKnP9mBfvetW1bXdrDZRanZdNyuQAQaw1v8ch+1gmwZ58cz8QjIzR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SOIfDvgAAANwAAAAPAAAAAAAAAAAAAAAAAKEC&#10;AABkcnMvZG93bnJldi54bWxQSwUGAAAAAAQABAD5AAAAjAMAAAAA&#10;" strokecolor="black [3213]">
                      <v:stroke endarrow="open"/>
                    </v:shape>
                    <v:shape id="Straight Arrow Connector 371" o:spid="_x0000_s1088" type="#_x0000_t32" style="position:absolute;left:26289;top:63329;width:288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QiWMIAAADcAAAADwAAAGRycy9kb3ducmV2LnhtbESPzWrDMBCE74W8g9hAbo38A3VxooSQ&#10;NFB6qxtyXqyNbWytjKQ6zttXhUKPw8x8w2z3sxnERM53lhWk6wQEcW11x42Cy9f5+RWED8gaB8uk&#10;4EEe9rvF0xZLbe/8SVMVGhEh7EtU0IYwllL6uiWDfm1H4ujdrDMYonSN1A7vEW4GmSXJizTYcVxo&#10;caRjS3VffRsFHeeBs1N+po+33hXNtZ9sflFqtZwPGxCB5vAf/mu/awV5kcLvmXgE5O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XQiWMIAAADcAAAADwAAAAAAAAAAAAAA&#10;AAChAgAAZHJzL2Rvd25yZXYueG1sUEsFBgAAAAAEAAQA+QAAAJADAAAAAA==&#10;" strokecolor="black [3213]">
                      <v:stroke endarrow="open"/>
                    </v:shape>
                    <v:roundrect id="Rounded Rectangle 372" o:spid="_x0000_s1089" style="position:absolute;left:2286;top:48494;width:24003;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o8CcQA&#10;AADcAAAADwAAAGRycy9kb3ducmV2LnhtbESPQWvCQBSE74L/YXlCb2ZjBFtTVxGL4qnQtMXrI/u6&#10;Ccm+Ddltkv57t1DocZiZb5jdYbKtGKj3tWMFqyQFQVw6XbNR8PF+Xj6B8AFZY+uYFPyQh8N+Ptth&#10;rt3IbzQUwYgIYZ+jgiqELpfSlxVZ9InriKP35XqLIcreSN3jGOG2lVmabqTFmuNChR2dKiqb4tsq&#10;mG6vWH76TePpkr0025W51IVR6mExHZ9BBJrCf/ivfdUK1o8Z/J6JR0Du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d6PAn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jc w:val="right"/>
                            </w:pPr>
                            <w:r>
                              <w:rPr>
                                <w:rFonts w:ascii="Arial" w:eastAsia="Times New Roman" w:hAnsi="Arial"/>
                                <w:sz w:val="18"/>
                                <w:szCs w:val="18"/>
                              </w:rPr>
                              <w:t>No contact details</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roundrect id="Rounded Rectangle 373" o:spid="_x0000_s1090" style="position:absolute;left:28575;top:48494;width:5715;height:28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DaZksQA&#10;AADcAAAADwAAAGRycy9kb3ducmV2LnhtbESPQWvCQBSE70L/w/IKvZmNCtrGrFJaGjwVjC1eH9nX&#10;TUj2bchuTfrv3YLgcZiZb5h8P9lOXGjwjWMFiyQFQVw53bBR8HX6mD+D8AFZY+eYFPyRh/3uYZZj&#10;pt3IR7qUwYgIYZ+hgjqEPpPSVzVZ9InriaP34waLIcrBSD3gGOG2k8s0XUuLDceFGnt6q6lqy1+r&#10;YDp/YvXt162nYvnevixM0ZRGqafH6XULItAU7uFb+6AVrDYr+D8Tj4D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g2mZLEAAAA3AAAAA8AAAAAAAAAAAAAAAAAmAIAAGRycy9k&#10;b3ducmV2LnhtbFBLBQYAAAAABAAEAPUAAACJAwAAAAA=&#10;" filled="f" stroked="f">
                      <v:textbox>
                        <w:txbxContent>
                          <w:p w:rsidR="001D7C65" w:rsidRDefault="001D7C65" w:rsidP="001D7C65">
                            <w:pPr>
                              <w:pStyle w:val="NormalWeb"/>
                              <w:spacing w:before="0" w:beforeAutospacing="0" w:after="0" w:afterAutospacing="0" w:line="276" w:lineRule="auto"/>
                            </w:pPr>
                            <w:r>
                              <w:rPr>
                                <w:rFonts w:ascii="Arial" w:eastAsia="Times New Roman" w:hAnsi="Arial"/>
                                <w:sz w:val="18"/>
                                <w:szCs w:val="18"/>
                              </w:rPr>
                              <w:t>-2</w:t>
                            </w:r>
                          </w:p>
                          <w:p w:rsidR="001D7C65" w:rsidRDefault="001D7C65" w:rsidP="001D7C65">
                            <w:pPr>
                              <w:pStyle w:val="NormalWeb"/>
                              <w:spacing w:before="0" w:beforeAutospacing="0" w:after="0" w:afterAutospacing="0" w:line="276" w:lineRule="auto"/>
                              <w:jc w:val="center"/>
                            </w:pPr>
                            <w:r>
                              <w:rPr>
                                <w:rFonts w:ascii="Arial" w:eastAsia="Times New Roman" w:hAnsi="Arial"/>
                                <w:sz w:val="18"/>
                                <w:szCs w:val="18"/>
                              </w:rPr>
                              <w:t> </w:t>
                            </w:r>
                          </w:p>
                        </w:txbxContent>
                      </v:textbox>
                    </v:roundrect>
                  </v:group>
                  <v:group id="Group 374" o:spid="_x0000_s1091" style="position:absolute;top:2183;width:6449;height:69796" coordorigin="6857,6174" coordsize="6449,697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T2Bw8UAAADcAAAADwAAAGRycy9kb3ducmV2LnhtbESPQWvCQBSE7wX/w/IE&#10;b7qJWi3RVURUPEihWii9PbLPJJh9G7JrEv+9WxB6HGbmG2a57kwpGqpdYVlBPIpAEKdWF5wp+L7s&#10;hx8gnEfWWFomBQ9ysF713paYaNvyFzVnn4kAYZeggtz7KpHSpTkZdCNbEQfvamuDPsg6k7rGNsBN&#10;KcdRNJMGCw4LOVa0zSm9ne9GwaHFdjOJd83pdt0+fi/vnz+nmJQa9LvNAoSnzv+HX+2jVjCZT+H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E9gcPFAAAA3AAA&#10;AA8AAAAAAAAAAAAAAAAAqgIAAGRycy9kb3ducmV2LnhtbFBLBQYAAAAABAAEAPoAAACcAwAAAAA=&#10;">
                    <v:shapetyp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Chevron 375" o:spid="_x0000_s1092" type="#_x0000_t55" style="position:absolute;left:144;top:29893;width:19876;height:6449;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Z+QMEA&#10;AADcAAAADwAAAGRycy9kb3ducmV2LnhtbESPQUsDMRSE74L/ITzBm01UamVtWlqh6tXVg8fX5LlZ&#10;3LwsyWu7/nsjCB6HmfmGWa6nOKgj5dIntnA9M6CIXfI9dxbe33ZX96CKIHscEpOFbyqwXp2fLbHx&#10;6cSvdGylUxXCpUELQWRstC4uUMQySyNx9T5TjihV5k77jKcKj4O+MeZOR+y5LgQc6TGQ+2oP0cLz&#10;Yj/XT0aSuPCRSrt3ZpudtZcX0+YBlNAk/+G/9ou3cLuYw++ZegT06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8WfkDBAAAA3AAAAA8AAAAAAAAAAAAAAAAAmAIAAGRycy9kb3du&#10;cmV2LnhtbFBLBQYAAAAABAAEAPUAAACGAwAAAAA=&#10;" adj="18279" fillcolor="gray [1616]" strokecolor="black [3040]">
                      <v:fill color2="#d9d9d9 [496]" rotate="t" angle="180" colors="0 #bcbcbc;22938f #d0d0d0;1 #ededed" focus="100%" type="gradient"/>
                      <v:shadow on="t" color="black" opacity="24903f" origin=",.5" offset="0,.55556mm"/>
                    </v:shape>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376" o:spid="_x0000_s1093" type="#_x0000_t15" style="position:absolute;left:1094;top:13250;width:17976;height:6449;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la0sQA&#10;AADcAAAADwAAAGRycy9kb3ducmV2LnhtbESPT4vCMBTE74LfIbyFvWmqK612jSKyC54E/4HHt82z&#10;Ldu8lCZq++2NIHgcZuY3zHzZmkrcqHGlZQWjYQSCOLO65FzB8fA7mIJwHlljZZkUdORguej35phq&#10;e+cd3fY+FwHCLkUFhfd1KqXLCjLohrYmDt7FNgZ9kE0udYP3ADeVHEdRLA2WHBYKrGldUPa/vxoF&#10;nNfbv+3PZHYe6y6+nA5V1CUjpT4/2tU3CE+tf4df7Y1W8JXE8DwTj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YJWtLEAAAA3AAAAA8AAAAAAAAAAAAAAAAAmAIAAGRycy9k&#10;b3ducmV2LnhtbFBLBQYAAAAABAAEAPUAAACJAwAAAAA=&#10;" adj="17725" fillcolor="gray [1616]" strokecolor="black [3040]">
                      <v:fill color2="#d9d9d9 [496]" rotate="t" angle="180" colors="0 #bcbcbc;22938f #d0d0d0;1 #ededed" focus="100%" type="gradient"/>
                      <v:shadow on="t" color="black" opacity="24903f" origin=",.5" offset="0,.55556mm"/>
                    </v:shape>
                    <v:shape id="Chevron 377" o:spid="_x0000_s1094" type="#_x0000_t55" style="position:absolute;left:404;top:47250;width:19356;height:6449;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E0QcIA&#10;AADcAAAADwAAAGRycy9kb3ducmV2LnhtbESPQWsCMRSE70L/Q3iF3jTRgpatUUpREGEP1dLzY/Pc&#10;LG5eln1Rt/++EYQeh5n5hlmuh9CqK/XSRLYwnRhQxFV0DdcWvo/b8RsoScgO28hk4ZcE1qun0RIL&#10;F2/8RddDqlWGsBRowafUFVpL5SmgTGJHnL1T7AOmLPtaux5vGR5aPTNmrgM2nBc8dvTpqTofLsHC&#10;jkpvzEaLSBl/yk01HY77rbUvz8PHO6hEQ/oPP9o7Z+F1sYD7mXwE9O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ITRBwgAAANwAAAAPAAAAAAAAAAAAAAAAAJgCAABkcnMvZG93&#10;bnJldi54bWxQSwUGAAAAAAQABAD1AAAAhwMAAAAA&#10;" adj="18189" fillcolor="gray [1616]" strokecolor="black [3040]">
                      <v:fill color2="#d9d9d9 [496]" rotate="t" angle="180" colors="0 #bcbcbc;22938f #d0d0d0;1 #ededed" focus="100%" type="gradient"/>
                      <v:shadow on="t" color="black" opacity="24903f" origin=",.5" offset="0,.55556mm"/>
                    </v:shape>
                    <v:shapetype id="_x0000_t202" coordsize="21600,21600" o:spt="202" path="m,l,21600r21600,l21600,xe">
                      <v:stroke joinstyle="miter"/>
                      <v:path gradientshapeok="t" o:connecttype="rect"/>
                    </v:shapetype>
                    <v:shape id="Text Box 378" o:spid="_x0000_s1095" type="#_x0000_t202" style="position:absolute;left:2159;top:12901;width:16185;height:2731;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KFNMEA&#10;AADcAAAADwAAAGRycy9kb3ducmV2LnhtbERPTYvCMBC9C/6HMII3TVVYtRpFFhbdgwe7C3ocm7Gt&#10;NpPSRK3+enMQPD7e93zZmFLcqHaFZQWDfgSCOLW64EzB/99PbwLCeWSNpWVS8CAHy0W7NcdY2zvv&#10;6Jb4TIQQdjEqyL2vYildmpNB17cVceBOtjboA6wzqWu8h3BTymEUfUmDBYeGHCv6zim9JFej4Gzc&#10;cTp50mC/Wj/McJscqt+1VarbaVYzEJ4a/xG/3RutYDQOa8OZcATk4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WChTTBAAAA3AAAAA8AAAAAAAAAAAAAAAAAmAIAAGRycy9kb3du&#10;cmV2LnhtbFBLBQYAAAAABAAEAPUAAACGAwAAAAA=&#10;" filled="f" stroked="f" strokeweight=".5pt">
                      <v:textbox>
                        <w:txbxContent>
                          <w:p w:rsidR="001D7C65" w:rsidRPr="00571E8A" w:rsidRDefault="001D7C65" w:rsidP="001D7C65">
                            <w:pPr>
                              <w:rPr>
                                <w:rFonts w:cs="Arial"/>
                                <w:sz w:val="20"/>
                                <w:szCs w:val="18"/>
                              </w:rPr>
                            </w:pPr>
                            <w:r w:rsidRPr="00571E8A">
                              <w:rPr>
                                <w:rFonts w:cs="Arial"/>
                                <w:sz w:val="20"/>
                                <w:szCs w:val="18"/>
                              </w:rPr>
                              <w:t>Practice recruitment</w:t>
                            </w:r>
                          </w:p>
                        </w:txbxContent>
                      </v:textbox>
                    </v:shape>
                    <v:shape id="Text Box 379" o:spid="_x0000_s1096" type="#_x0000_t202" style="position:absolute;left:2159;top:32345;width:16185;height:2731;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4gr8cA&#10;AADcAAAADwAAAGRycy9kb3ducmV2LnhtbESPT2vCQBTE7wW/w/KE3uomFvyTugYpFOuhB6Ogx2f2&#10;NUmbfRuyW5P003cLgsdhZn7DrNLe1OJKrassK4gnEQji3OqKCwXHw9vTAoTzyBpry6RgIAfpevSw&#10;wkTbjvd0zXwhAoRdggpK75tESpeXZNBNbEMcvE/bGvRBtoXULXYBbmo5jaKZNFhxWCixodeS8u/s&#10;xyj4Mu6yXPxSfNpsBzP9yM7NbmuVehz3mxcQnnp/D9/a71rB83wJ/2fCEZDr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rOIK/HAAAA3AAAAA8AAAAAAAAAAAAAAAAAmAIAAGRy&#10;cy9kb3ducmV2LnhtbFBLBQYAAAAABAAEAPUAAACMAwAAAAA=&#10;" filled="f" stroked="f" strokeweight=".5pt">
                      <v:textbox>
                        <w:txbxContent>
                          <w:p w:rsidR="001D7C65" w:rsidRDefault="001D7C65" w:rsidP="001D7C65">
                            <w:pPr>
                              <w:rPr>
                                <w:rFonts w:cs="Arial"/>
                                <w:sz w:val="20"/>
                                <w:szCs w:val="18"/>
                              </w:rPr>
                            </w:pPr>
                            <w:r>
                              <w:rPr>
                                <w:rFonts w:cs="Arial"/>
                                <w:sz w:val="20"/>
                                <w:szCs w:val="18"/>
                              </w:rPr>
                              <w:t>Screening and mail-out</w:t>
                            </w:r>
                          </w:p>
                          <w:p w:rsidR="001D7C65" w:rsidRPr="00571E8A" w:rsidRDefault="001D7C65" w:rsidP="001D7C65">
                            <w:pPr>
                              <w:rPr>
                                <w:rFonts w:cs="Arial"/>
                                <w:sz w:val="20"/>
                                <w:szCs w:val="18"/>
                              </w:rPr>
                            </w:pPr>
                          </w:p>
                        </w:txbxContent>
                      </v:textbox>
                    </v:shape>
                    <v:shape id="Text Box 380" o:spid="_x0000_s1097" type="#_x0000_t202" style="position:absolute;left:2159;top:49189;width:16185;height:2731;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H5FcEA&#10;AADcAAAADwAAAGRycy9kb3ducmV2LnhtbERPTYvCMBC9C/6HMIK3NVVBajWKCOJ68LBV0OPYjG21&#10;mZQmq9VfvzkseHy87/myNZV4UONKywqGgwgEcWZ1ybmC42HzFYNwHlljZZkUvMjBctHtzDHR9sk/&#10;9Eh9LkIIuwQVFN7XiZQuK8igG9iaOHBX2xj0ATa51A0+Q7ip5CiKJtJgyaGhwJrWBWX39NcouBl3&#10;mcZvGp5W25cZ7dNzvdtapfq9djUD4an1H/G/+1srGMdhfjgTjoBc/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4h+RXBAAAA3AAAAA8AAAAAAAAAAAAAAAAAmAIAAGRycy9kb3du&#10;cmV2LnhtbFBLBQYAAAAABAAEAPUAAACGAwAAAAA=&#10;" filled="f" stroked="f" strokeweight=".5pt">
                      <v:textbox>
                        <w:txbxContent>
                          <w:p w:rsidR="001D7C65" w:rsidRDefault="001D7C65" w:rsidP="001D7C65">
                            <w:pPr>
                              <w:rPr>
                                <w:rFonts w:cs="Arial"/>
                                <w:sz w:val="20"/>
                                <w:szCs w:val="18"/>
                              </w:rPr>
                            </w:pPr>
                            <w:r>
                              <w:rPr>
                                <w:rFonts w:cs="Arial"/>
                                <w:sz w:val="20"/>
                                <w:szCs w:val="18"/>
                              </w:rPr>
                              <w:t>Participant recruitment</w:t>
                            </w:r>
                          </w:p>
                          <w:p w:rsidR="001D7C65" w:rsidRDefault="001D7C65" w:rsidP="001D7C65">
                            <w:pPr>
                              <w:rPr>
                                <w:rFonts w:cs="Arial"/>
                                <w:sz w:val="20"/>
                                <w:szCs w:val="18"/>
                              </w:rPr>
                            </w:pPr>
                          </w:p>
                          <w:p w:rsidR="001D7C65" w:rsidRPr="00571E8A" w:rsidRDefault="001D7C65" w:rsidP="001D7C65">
                            <w:pPr>
                              <w:rPr>
                                <w:rFonts w:cs="Arial"/>
                                <w:sz w:val="20"/>
                                <w:szCs w:val="18"/>
                              </w:rPr>
                            </w:pPr>
                          </w:p>
                        </w:txbxContent>
                      </v:textbox>
                    </v:shape>
                    <v:shape id="Chevron 381" o:spid="_x0000_s1098" type="#_x0000_t55" style="position:absolute;left:1014;top:63682;width:18135;height:6449;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kWhMIA&#10;AADcAAAADwAAAGRycy9kb3ducmV2LnhtbESP0YrCMBRE3xf8h3AFXxZNdUGkGkUEQR+6YOsHXJpr&#10;W2xuahNt/XsjCD4OM3OGWW16U4sHta6yrGA6iUAQ51ZXXCg4Z/vxAoTzyBpry6TgSQ4268HPCmNt&#10;Oz7RI/WFCBB2MSoovW9iKV1ekkE3sQ1x8C62NeiDbAupW+wC3NRyFkVzabDisFBiQ7uS8mt6Nwq6&#10;4zF9JigxS26z/4Quv1fb35UaDfvtEoSn3n/Dn/ZBK/hbTOF9JhwBuX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qRaEwgAAANwAAAAPAAAAAAAAAAAAAAAAAJgCAABkcnMvZG93&#10;bnJldi54bWxQSwUGAAAAAAQABAD1AAAAhwMAAAAA&#10;" adj="17960" fillcolor="gray [1616]" strokecolor="black [3040]">
                      <v:fill color2="#d9d9d9 [496]" rotate="t" angle="180" colors="0 #bcbcbc;22938f #d0d0d0;1 #ededed" focus="100%" type="gradient"/>
                      <v:shadow on="t" color="black" opacity="24903f" origin=",.5" offset="0,.55556mm"/>
                    </v:shape>
                    <v:shape id="Text Box 382" o:spid="_x0000_s1099" type="#_x0000_t202" style="position:absolute;left:2159;top:64730;width:16185;height:2731;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C+cUA&#10;AADcAAAADwAAAGRycy9kb3ducmV2LnhtbESPQWvCQBSE7wX/w/IEb3VjhBKjawhCUQ89GIX2+My+&#10;JqnZtyG71dhf3xUKPQ4z8w2zygbTiiv1rrGsYDaNQBCXVjdcKTgdX58TEM4ja2wtk4I7OcjWo6cV&#10;ptre+EDXwlciQNilqKD2vkuldGVNBt3UdsTB+7S9QR9kX0nd4y3ATSvjKHqRBhsOCzV2tKmpvBTf&#10;RsGXcedF8kOz93x7N/Fb8dHtt1apyXjIlyA8Df4//NfeaQXzJIbHmXAE5P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v8L5xQAAANwAAAAPAAAAAAAAAAAAAAAAAJgCAABkcnMv&#10;ZG93bnJldi54bWxQSwUGAAAAAAQABAD1AAAAigMAAAAA&#10;" filled="f" stroked="f" strokeweight=".5pt">
                      <v:textbox>
                        <w:txbxContent>
                          <w:p w:rsidR="001D7C65" w:rsidRDefault="001D7C65" w:rsidP="001D7C65">
                            <w:pPr>
                              <w:rPr>
                                <w:rFonts w:cs="Arial"/>
                                <w:sz w:val="20"/>
                                <w:szCs w:val="18"/>
                              </w:rPr>
                            </w:pPr>
                            <w:r>
                              <w:rPr>
                                <w:rFonts w:cs="Arial"/>
                                <w:sz w:val="20"/>
                                <w:szCs w:val="18"/>
                              </w:rPr>
                              <w:t>Completing the study</w:t>
                            </w:r>
                          </w:p>
                          <w:p w:rsidR="001D7C65" w:rsidRDefault="001D7C65" w:rsidP="001D7C65">
                            <w:pPr>
                              <w:rPr>
                                <w:rFonts w:cs="Arial"/>
                                <w:sz w:val="20"/>
                                <w:szCs w:val="18"/>
                              </w:rPr>
                            </w:pPr>
                          </w:p>
                          <w:p w:rsidR="001D7C65" w:rsidRDefault="001D7C65" w:rsidP="001D7C65">
                            <w:pPr>
                              <w:rPr>
                                <w:rFonts w:cs="Arial"/>
                                <w:sz w:val="20"/>
                                <w:szCs w:val="18"/>
                              </w:rPr>
                            </w:pPr>
                          </w:p>
                          <w:p w:rsidR="001D7C65" w:rsidRPr="00571E8A" w:rsidRDefault="001D7C65" w:rsidP="001D7C65">
                            <w:pPr>
                              <w:rPr>
                                <w:rFonts w:cs="Arial"/>
                                <w:sz w:val="20"/>
                                <w:szCs w:val="18"/>
                              </w:rPr>
                            </w:pPr>
                          </w:p>
                        </w:txbxContent>
                      </v:textbox>
                    </v:shape>
                  </v:group>
                </v:group>
                <v:shape id="Straight Arrow Connector 383" o:spid="_x0000_s1100" type="#_x0000_t32" style="position:absolute;left:21717;top:7239;width:5715;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2apkMUAAADcAAAADwAAAGRycy9kb3ducmV2LnhtbESPQWvCQBSE7wX/w/IEL0U3NVBCdBUR&#10;hEp7qXrJ7Zl9JsHs27C7JvHfdwuFHoeZ+YZZb0fTip6cbywreFskIIhLqxuuFFzOh3kGwgdkja1l&#10;UvAkD9vN5GWNubYDf1N/CpWIEPY5KqhD6HIpfVmTQb+wHXH0btYZDFG6SmqHQ4SbVi6T5F0abDgu&#10;1NjRvqbyfnoYBY9j1l2LoXhNv4pheeh3LkmPn0rNpuNuBSLQGP7Df+0PrSDNUvg9E4+A3P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2apkMUAAADcAAAADwAAAAAAAAAA&#10;AAAAAAChAgAAZHJzL2Rvd25yZXYueG1sUEsFBgAAAAAEAAQA+QAAAJMDAAAAAA==&#10;" strokecolor="gray [1629]">
                  <v:stroke dashstyle="3 1" endarrow="block" endarrowlength="short"/>
                </v:shape>
                <v:shape id="Straight Arrow Connector 384" o:spid="_x0000_s1101" type="#_x0000_t32" style="position:absolute;left:21717;top:34544;width:571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3Ztd8UAAADcAAAADwAAAGRycy9kb3ducmV2LnhtbESPQWvCQBSE70L/w/IKvemmVSSmriKt&#10;BU+CGvH6mn1mg9m3IbuN6b93BcHjMDPfMPNlb2vRUesrxwreRwkI4sLpiksF+eFnmILwAVlj7ZgU&#10;/JOH5eJlMMdMuyvvqNuHUkQI+wwVmBCaTEpfGLLoR64hjt7ZtRZDlG0pdYvXCLe1/EiSqbRYcVww&#10;2NCXoeKy/7MKtvnxMl5NNjOzPp3sbz7r1s33Wam31371CSJQH57hR3ujFYzTCdzPxCMgF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3Ztd8UAAADcAAAADwAAAAAAAAAA&#10;AAAAAAChAgAAZHJzL2Rvd25yZXYueG1sUEsFBgAAAAAEAAQA+QAAAJMDAAAAAA==&#10;" strokecolor="gray [1629]">
                  <v:stroke dashstyle="3 1" endarrow="block" endarrowlength="short"/>
                </v:shape>
                <v:shape id="Straight Arrow Connector 385" o:spid="_x0000_s1102" type="#_x0000_t32" style="position:absolute;left:21717;top:18542;width:571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e3VWsEAAADcAAAADwAAAGRycy9kb3ducmV2LnhtbESP0YrCMBRE3xf8h3AFXxZNVXaRahQV&#10;BHWfVv2Aa3Ntis1NaWKtf28Ewcdh5swws0VrS9FQ7QvHCoaDBARx5nTBuYLTcdOfgPABWWPpmBQ8&#10;yMNi3vmaYardnf+pOYRcxBL2KSowIVSplD4zZNEPXEUcvYurLYYo61zqGu+x3JZylCS/0mLBccFg&#10;RWtD2fVwswrG5o+a4nS+7pm/d3KctG5ZrZTqddvlFESgNnzCb3qrIzf5gdeZeATk/Ak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57dVawQAAANwAAAAPAAAAAAAAAAAAAAAA&#10;AKECAABkcnMvZG93bnJldi54bWxQSwUGAAAAAAQABAD5AAAAjwMAAAAA&#10;" strokecolor="gray [1629]">
                  <v:stroke dashstyle="3 1"/>
                </v:shape>
                <w10:wrap type="square"/>
              </v:group>
            </w:pict>
          </mc:Fallback>
        </mc:AlternateContent>
      </w:r>
    </w:p>
    <w:p w:rsidR="001D7C65" w:rsidRPr="00467C94" w:rsidRDefault="001D7C65"/>
    <w:p w:rsidR="002422D0" w:rsidRDefault="002422D0">
      <w:pPr>
        <w:rPr>
          <w:b/>
        </w:rPr>
      </w:pPr>
    </w:p>
    <w:p w:rsidR="002422D0" w:rsidRDefault="002422D0">
      <w:pPr>
        <w:rPr>
          <w:b/>
        </w:rPr>
      </w:pPr>
      <w:r>
        <w:rPr>
          <w:b/>
        </w:rPr>
        <w:br w:type="page"/>
      </w:r>
    </w:p>
    <w:p w:rsidR="002422D0" w:rsidRDefault="002422D0" w:rsidP="002422D0">
      <w:pPr>
        <w:pStyle w:val="Heading3"/>
      </w:pPr>
      <w:bookmarkStart w:id="1" w:name="_Toc506317659"/>
      <w:r>
        <w:lastRenderedPageBreak/>
        <w:t>Table S4.1 Patient characteristics by stage of recruitment</w:t>
      </w:r>
      <w:bookmarkEnd w:id="1"/>
    </w:p>
    <w:p w:rsidR="002422D0" w:rsidRPr="00A66C74" w:rsidRDefault="002422D0" w:rsidP="002422D0">
      <w:pPr>
        <w:rPr>
          <w:i/>
        </w:rPr>
      </w:pPr>
      <w:proofErr w:type="gramStart"/>
      <w:r w:rsidRPr="00A66C74">
        <w:rPr>
          <w:i/>
        </w:rPr>
        <w:t>n</w:t>
      </w:r>
      <w:proofErr w:type="gramEnd"/>
      <w:r w:rsidRPr="00A66C74">
        <w:rPr>
          <w:i/>
        </w:rPr>
        <w:t xml:space="preserve"> number; IQR inter-quartile range, DMARDs disease-modifying anti-rheumatic drugs; GP general practice; CPRD Clinical Practice Research Datalink</w:t>
      </w:r>
    </w:p>
    <w:p w:rsidR="002422D0" w:rsidRDefault="002422D0" w:rsidP="002422D0">
      <w:r>
        <w:t>*in the year prior to 30/11/2015</w:t>
      </w:r>
    </w:p>
    <w:tbl>
      <w:tblPr>
        <w:tblW w:w="4834" w:type="pct"/>
        <w:jc w:val="center"/>
        <w:tblLook w:val="04A0" w:firstRow="1" w:lastRow="0" w:firstColumn="1" w:lastColumn="0" w:noHBand="0" w:noVBand="1"/>
      </w:tblPr>
      <w:tblGrid>
        <w:gridCol w:w="1809"/>
        <w:gridCol w:w="1035"/>
        <w:gridCol w:w="976"/>
        <w:gridCol w:w="976"/>
        <w:gridCol w:w="1466"/>
        <w:gridCol w:w="1466"/>
        <w:gridCol w:w="1207"/>
      </w:tblGrid>
      <w:tr w:rsidR="002422D0" w:rsidRPr="00976F20" w:rsidTr="00AA3682">
        <w:trPr>
          <w:trHeight w:val="397"/>
          <w:jc w:val="center"/>
        </w:trPr>
        <w:tc>
          <w:tcPr>
            <w:tcW w:w="1016" w:type="pct"/>
            <w:tcBorders>
              <w:top w:val="single" w:sz="8" w:space="0" w:color="auto"/>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Sub-population</w:t>
            </w:r>
          </w:p>
        </w:tc>
        <w:tc>
          <w:tcPr>
            <w:tcW w:w="557" w:type="pct"/>
            <w:tcBorders>
              <w:top w:val="single" w:sz="8" w:space="0" w:color="auto"/>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Number of participants</w:t>
            </w:r>
          </w:p>
        </w:tc>
        <w:tc>
          <w:tcPr>
            <w:tcW w:w="550" w:type="pct"/>
            <w:tcBorders>
              <w:top w:val="single" w:sz="8" w:space="0" w:color="auto"/>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Female, n (%)</w:t>
            </w:r>
          </w:p>
        </w:tc>
        <w:tc>
          <w:tcPr>
            <w:tcW w:w="550" w:type="pct"/>
            <w:tcBorders>
              <w:top w:val="single" w:sz="8" w:space="0" w:color="auto"/>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Age (years), median (IQR)</w:t>
            </w:r>
          </w:p>
        </w:tc>
        <w:tc>
          <w:tcPr>
            <w:tcW w:w="824" w:type="pct"/>
            <w:tcBorders>
              <w:top w:val="single" w:sz="8" w:space="0" w:color="auto"/>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Townsend score quintile, median (IQR)</w:t>
            </w:r>
          </w:p>
        </w:tc>
        <w:tc>
          <w:tcPr>
            <w:tcW w:w="824" w:type="pct"/>
            <w:tcBorders>
              <w:top w:val="single" w:sz="8" w:space="0" w:color="auto"/>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DMARDs - ever*, n (%)</w:t>
            </w:r>
          </w:p>
        </w:tc>
        <w:tc>
          <w:tcPr>
            <w:tcW w:w="680" w:type="pct"/>
            <w:tcBorders>
              <w:top w:val="single" w:sz="8" w:space="0" w:color="auto"/>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GP visits* (n), median (IQR)</w:t>
            </w:r>
          </w:p>
        </w:tc>
      </w:tr>
      <w:tr w:rsidR="002422D0" w:rsidRPr="00976F20" w:rsidTr="00AA3682">
        <w:trPr>
          <w:trHeight w:val="397"/>
          <w:jc w:val="center"/>
        </w:trPr>
        <w:tc>
          <w:tcPr>
            <w:tcW w:w="1016"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All eligible patients within CPRD</w:t>
            </w:r>
          </w:p>
        </w:tc>
        <w:tc>
          <w:tcPr>
            <w:tcW w:w="557"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3718</w:t>
            </w:r>
          </w:p>
        </w:tc>
        <w:tc>
          <w:tcPr>
            <w:tcW w:w="55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2640 (71%)</w:t>
            </w:r>
          </w:p>
        </w:tc>
        <w:tc>
          <w:tcPr>
            <w:tcW w:w="55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68 (58-77)</w:t>
            </w:r>
          </w:p>
        </w:tc>
        <w:tc>
          <w:tcPr>
            <w:tcW w:w="824"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3 (2-4)</w:t>
            </w:r>
          </w:p>
        </w:tc>
        <w:tc>
          <w:tcPr>
            <w:tcW w:w="824"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2348 (63.2%)</w:t>
            </w:r>
          </w:p>
        </w:tc>
        <w:tc>
          <w:tcPr>
            <w:tcW w:w="68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2 (0-4)</w:t>
            </w:r>
          </w:p>
        </w:tc>
      </w:tr>
      <w:tr w:rsidR="002422D0" w:rsidRPr="00976F20" w:rsidTr="00AA3682">
        <w:trPr>
          <w:trHeight w:val="397"/>
          <w:jc w:val="center"/>
        </w:trPr>
        <w:tc>
          <w:tcPr>
            <w:tcW w:w="1016"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Practice agreed to mail-out</w:t>
            </w:r>
          </w:p>
        </w:tc>
        <w:tc>
          <w:tcPr>
            <w:tcW w:w="557"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761</w:t>
            </w:r>
          </w:p>
        </w:tc>
        <w:tc>
          <w:tcPr>
            <w:tcW w:w="55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535 (70.3%)</w:t>
            </w:r>
          </w:p>
        </w:tc>
        <w:tc>
          <w:tcPr>
            <w:tcW w:w="55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69 (59-77)</w:t>
            </w:r>
          </w:p>
        </w:tc>
        <w:tc>
          <w:tcPr>
            <w:tcW w:w="824"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3 (2-4)</w:t>
            </w:r>
          </w:p>
        </w:tc>
        <w:tc>
          <w:tcPr>
            <w:tcW w:w="824"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566 (74.4%)</w:t>
            </w:r>
          </w:p>
        </w:tc>
        <w:tc>
          <w:tcPr>
            <w:tcW w:w="68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3 (2-6)</w:t>
            </w:r>
          </w:p>
        </w:tc>
      </w:tr>
      <w:tr w:rsidR="002422D0" w:rsidRPr="00976F20" w:rsidTr="00AA3682">
        <w:trPr>
          <w:trHeight w:val="397"/>
          <w:jc w:val="center"/>
        </w:trPr>
        <w:tc>
          <w:tcPr>
            <w:tcW w:w="1016"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Patient recruited to study</w:t>
            </w:r>
          </w:p>
        </w:tc>
        <w:tc>
          <w:tcPr>
            <w:tcW w:w="557"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117</w:t>
            </w:r>
          </w:p>
        </w:tc>
        <w:tc>
          <w:tcPr>
            <w:tcW w:w="55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84 (71.8%)</w:t>
            </w:r>
          </w:p>
        </w:tc>
        <w:tc>
          <w:tcPr>
            <w:tcW w:w="55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69 (60-74)</w:t>
            </w:r>
          </w:p>
        </w:tc>
        <w:tc>
          <w:tcPr>
            <w:tcW w:w="824"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3 (2-3)</w:t>
            </w:r>
          </w:p>
        </w:tc>
        <w:tc>
          <w:tcPr>
            <w:tcW w:w="824"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92 (78.6%)</w:t>
            </w:r>
          </w:p>
        </w:tc>
        <w:tc>
          <w:tcPr>
            <w:tcW w:w="680" w:type="pct"/>
            <w:tcBorders>
              <w:top w:val="nil"/>
              <w:left w:val="nil"/>
              <w:bottom w:val="nil"/>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4 (2-6)</w:t>
            </w:r>
          </w:p>
        </w:tc>
      </w:tr>
      <w:tr w:rsidR="002422D0" w:rsidRPr="00976F20" w:rsidTr="00AA3682">
        <w:trPr>
          <w:trHeight w:val="397"/>
          <w:jc w:val="center"/>
        </w:trPr>
        <w:tc>
          <w:tcPr>
            <w:tcW w:w="1016" w:type="pct"/>
            <w:tcBorders>
              <w:top w:val="nil"/>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Participant returned sample and diary</w:t>
            </w:r>
          </w:p>
        </w:tc>
        <w:tc>
          <w:tcPr>
            <w:tcW w:w="557" w:type="pct"/>
            <w:tcBorders>
              <w:top w:val="nil"/>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86</w:t>
            </w:r>
          </w:p>
        </w:tc>
        <w:tc>
          <w:tcPr>
            <w:tcW w:w="550" w:type="pct"/>
            <w:tcBorders>
              <w:top w:val="nil"/>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60 (69.8%)</w:t>
            </w:r>
          </w:p>
        </w:tc>
        <w:tc>
          <w:tcPr>
            <w:tcW w:w="550" w:type="pct"/>
            <w:tcBorders>
              <w:top w:val="nil"/>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68.5 (60-74)</w:t>
            </w:r>
          </w:p>
        </w:tc>
        <w:tc>
          <w:tcPr>
            <w:tcW w:w="824" w:type="pct"/>
            <w:tcBorders>
              <w:top w:val="nil"/>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2 (2-3)</w:t>
            </w:r>
          </w:p>
        </w:tc>
        <w:tc>
          <w:tcPr>
            <w:tcW w:w="824" w:type="pct"/>
            <w:tcBorders>
              <w:top w:val="nil"/>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67 (77.9%)</w:t>
            </w:r>
          </w:p>
        </w:tc>
        <w:tc>
          <w:tcPr>
            <w:tcW w:w="680" w:type="pct"/>
            <w:tcBorders>
              <w:top w:val="nil"/>
              <w:left w:val="nil"/>
              <w:bottom w:val="single" w:sz="8" w:space="0" w:color="auto"/>
              <w:right w:val="nil"/>
            </w:tcBorders>
            <w:shd w:val="clear" w:color="auto" w:fill="auto"/>
            <w:hideMark/>
          </w:tcPr>
          <w:p w:rsidR="002422D0" w:rsidRPr="00976F20" w:rsidRDefault="002422D0" w:rsidP="00AA3682">
            <w:pPr>
              <w:spacing w:after="0" w:line="240" w:lineRule="auto"/>
              <w:rPr>
                <w:rFonts w:eastAsia="Times New Roman" w:cs="Times New Roman"/>
                <w:color w:val="000000"/>
                <w:sz w:val="16"/>
                <w:szCs w:val="16"/>
                <w:lang w:eastAsia="en-GB"/>
              </w:rPr>
            </w:pPr>
            <w:r w:rsidRPr="00976F20">
              <w:rPr>
                <w:rFonts w:eastAsia="Times New Roman" w:cs="Times New Roman"/>
                <w:color w:val="000000"/>
                <w:sz w:val="16"/>
                <w:szCs w:val="16"/>
                <w:lang w:eastAsia="en-GB"/>
              </w:rPr>
              <w:t>3 (1-6)</w:t>
            </w:r>
          </w:p>
        </w:tc>
      </w:tr>
    </w:tbl>
    <w:p w:rsidR="00467C94" w:rsidRDefault="00467C94">
      <w:pPr>
        <w:rPr>
          <w:b/>
        </w:rPr>
      </w:pPr>
    </w:p>
    <w:p w:rsidR="002422D0" w:rsidRPr="00467C94" w:rsidRDefault="002422D0">
      <w:pPr>
        <w:rPr>
          <w:b/>
        </w:rPr>
      </w:pPr>
    </w:p>
    <w:sectPr w:rsidR="002422D0" w:rsidRPr="00467C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C94"/>
    <w:rsid w:val="0012138E"/>
    <w:rsid w:val="00191904"/>
    <w:rsid w:val="001D7C65"/>
    <w:rsid w:val="002422D0"/>
    <w:rsid w:val="00304447"/>
    <w:rsid w:val="0043202A"/>
    <w:rsid w:val="00444E32"/>
    <w:rsid w:val="00467C94"/>
    <w:rsid w:val="006B6F1B"/>
    <w:rsid w:val="006E07B7"/>
    <w:rsid w:val="006E4A04"/>
    <w:rsid w:val="007B7E01"/>
    <w:rsid w:val="0084375F"/>
    <w:rsid w:val="00892600"/>
    <w:rsid w:val="009C32E0"/>
    <w:rsid w:val="009E6F1B"/>
    <w:rsid w:val="00AC7C7F"/>
    <w:rsid w:val="00B5063D"/>
    <w:rsid w:val="00B5391A"/>
    <w:rsid w:val="00CB26F2"/>
    <w:rsid w:val="00D325AD"/>
    <w:rsid w:val="00D669A8"/>
    <w:rsid w:val="00E172C5"/>
    <w:rsid w:val="00E23FF4"/>
    <w:rsid w:val="00E64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38E"/>
    <w:rPr>
      <w:rFonts w:ascii="Arial" w:hAnsi="Arial"/>
    </w:rPr>
  </w:style>
  <w:style w:type="paragraph" w:styleId="Heading3">
    <w:name w:val="heading 3"/>
    <w:basedOn w:val="Normal"/>
    <w:next w:val="Normal"/>
    <w:link w:val="Heading3Char"/>
    <w:uiPriority w:val="9"/>
    <w:unhideWhenUsed/>
    <w:qFormat/>
    <w:rsid w:val="002422D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link w:val="CodeChar"/>
    <w:qFormat/>
    <w:rsid w:val="00B5391A"/>
    <w:pPr>
      <w:ind w:left="720"/>
    </w:pPr>
    <w:rPr>
      <w:rFonts w:ascii="Consolas" w:hAnsi="Consolas"/>
    </w:rPr>
  </w:style>
  <w:style w:type="character" w:customStyle="1" w:styleId="CodeChar">
    <w:name w:val="Code Char"/>
    <w:basedOn w:val="DefaultParagraphFont"/>
    <w:link w:val="Code"/>
    <w:rsid w:val="00B5391A"/>
    <w:rPr>
      <w:rFonts w:ascii="Consolas" w:hAnsi="Consolas"/>
    </w:rPr>
  </w:style>
  <w:style w:type="paragraph" w:styleId="ListParagraph">
    <w:name w:val="List Paragraph"/>
    <w:basedOn w:val="Normal"/>
    <w:uiPriority w:val="34"/>
    <w:qFormat/>
    <w:rsid w:val="006B6F1B"/>
    <w:pPr>
      <w:ind w:left="720"/>
      <w:contextualSpacing/>
    </w:pPr>
  </w:style>
  <w:style w:type="paragraph" w:styleId="BalloonText">
    <w:name w:val="Balloon Text"/>
    <w:basedOn w:val="Normal"/>
    <w:link w:val="BalloonTextChar"/>
    <w:uiPriority w:val="99"/>
    <w:semiHidden/>
    <w:unhideWhenUsed/>
    <w:rsid w:val="00467C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C94"/>
    <w:rPr>
      <w:rFonts w:ascii="Tahoma" w:hAnsi="Tahoma" w:cs="Tahoma"/>
      <w:sz w:val="16"/>
      <w:szCs w:val="16"/>
    </w:rPr>
  </w:style>
  <w:style w:type="character" w:customStyle="1" w:styleId="Heading3Char">
    <w:name w:val="Heading 3 Char"/>
    <w:basedOn w:val="DefaultParagraphFont"/>
    <w:link w:val="Heading3"/>
    <w:uiPriority w:val="9"/>
    <w:rsid w:val="002422D0"/>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1D7C65"/>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38E"/>
    <w:rPr>
      <w:rFonts w:ascii="Arial" w:hAnsi="Arial"/>
    </w:rPr>
  </w:style>
  <w:style w:type="paragraph" w:styleId="Heading3">
    <w:name w:val="heading 3"/>
    <w:basedOn w:val="Normal"/>
    <w:next w:val="Normal"/>
    <w:link w:val="Heading3Char"/>
    <w:uiPriority w:val="9"/>
    <w:unhideWhenUsed/>
    <w:qFormat/>
    <w:rsid w:val="002422D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link w:val="CodeChar"/>
    <w:qFormat/>
    <w:rsid w:val="00B5391A"/>
    <w:pPr>
      <w:ind w:left="720"/>
    </w:pPr>
    <w:rPr>
      <w:rFonts w:ascii="Consolas" w:hAnsi="Consolas"/>
    </w:rPr>
  </w:style>
  <w:style w:type="character" w:customStyle="1" w:styleId="CodeChar">
    <w:name w:val="Code Char"/>
    <w:basedOn w:val="DefaultParagraphFont"/>
    <w:link w:val="Code"/>
    <w:rsid w:val="00B5391A"/>
    <w:rPr>
      <w:rFonts w:ascii="Consolas" w:hAnsi="Consolas"/>
    </w:rPr>
  </w:style>
  <w:style w:type="paragraph" w:styleId="ListParagraph">
    <w:name w:val="List Paragraph"/>
    <w:basedOn w:val="Normal"/>
    <w:uiPriority w:val="34"/>
    <w:qFormat/>
    <w:rsid w:val="006B6F1B"/>
    <w:pPr>
      <w:ind w:left="720"/>
      <w:contextualSpacing/>
    </w:pPr>
  </w:style>
  <w:style w:type="paragraph" w:styleId="BalloonText">
    <w:name w:val="Balloon Text"/>
    <w:basedOn w:val="Normal"/>
    <w:link w:val="BalloonTextChar"/>
    <w:uiPriority w:val="99"/>
    <w:semiHidden/>
    <w:unhideWhenUsed/>
    <w:rsid w:val="00467C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C94"/>
    <w:rPr>
      <w:rFonts w:ascii="Tahoma" w:hAnsi="Tahoma" w:cs="Tahoma"/>
      <w:sz w:val="16"/>
      <w:szCs w:val="16"/>
    </w:rPr>
  </w:style>
  <w:style w:type="character" w:customStyle="1" w:styleId="Heading3Char">
    <w:name w:val="Heading 3 Char"/>
    <w:basedOn w:val="DefaultParagraphFont"/>
    <w:link w:val="Heading3"/>
    <w:uiPriority w:val="9"/>
    <w:rsid w:val="002422D0"/>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1D7C65"/>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03</Words>
  <Characters>115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Joseph</dc:creator>
  <cp:lastModifiedBy>Rebecca Joseph</cp:lastModifiedBy>
  <cp:revision>4</cp:revision>
  <dcterms:created xsi:type="dcterms:W3CDTF">2018-05-02T15:05:00Z</dcterms:created>
  <dcterms:modified xsi:type="dcterms:W3CDTF">2018-08-13T15:09:00Z</dcterms:modified>
</cp:coreProperties>
</file>